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B98A20A" w14:textId="1DCF8075" w:rsidR="00801F92" w:rsidRPr="008E40A4" w:rsidRDefault="008E40A4" w:rsidP="00A66BBD">
      <w:pPr>
        <w:spacing w:after="0" w:line="240" w:lineRule="auto"/>
        <w:outlineLvl w:val="0"/>
        <w:rPr>
          <w:rFonts w:ascii="Times New Roman" w:hAnsi="Times New Roman" w:cs="Times New Roman"/>
          <w:b/>
          <w:sz w:val="24"/>
          <w:szCs w:val="24"/>
        </w:rPr>
      </w:pPr>
      <w:r w:rsidRPr="008E40A4">
        <w:rPr>
          <w:rFonts w:ascii="Times New Roman" w:eastAsia="Times New Roman" w:hAnsi="Times New Roman" w:cs="Times New Roman"/>
          <w:b/>
          <w:color w:val="000000"/>
        </w:rPr>
        <w:t xml:space="preserve">S2 </w:t>
      </w:r>
      <w:r w:rsidR="00801F92" w:rsidRPr="008E40A4">
        <w:rPr>
          <w:rFonts w:ascii="Times New Roman" w:eastAsia="Times New Roman" w:hAnsi="Times New Roman" w:cs="Times New Roman"/>
          <w:b/>
          <w:color w:val="000000"/>
        </w:rPr>
        <w:t>Appendix</w:t>
      </w:r>
      <w:r w:rsidR="006E4395" w:rsidRPr="008E40A4">
        <w:rPr>
          <w:rFonts w:ascii="Times New Roman" w:eastAsia="Times New Roman" w:hAnsi="Times New Roman" w:cs="Times New Roman"/>
          <w:b/>
          <w:color w:val="000000"/>
        </w:rPr>
        <w:t xml:space="preserve">. </w:t>
      </w:r>
      <w:r w:rsidR="00AA5A7C" w:rsidRPr="008E40A4">
        <w:rPr>
          <w:rFonts w:ascii="Times New Roman" w:eastAsia="Times New Roman" w:hAnsi="Times New Roman" w:cs="Times New Roman"/>
          <w:b/>
          <w:color w:val="000000"/>
        </w:rPr>
        <w:t>Study Evaluation by CHEERS Item</w:t>
      </w:r>
      <w:r w:rsidR="00801F92" w:rsidRPr="008E40A4">
        <w:rPr>
          <w:rFonts w:ascii="Times New Roman" w:eastAsia="Times New Roman" w:hAnsi="Times New Roman" w:cs="Times New Roman"/>
          <w:b/>
          <w:color w:val="000000"/>
        </w:rPr>
        <w:t xml:space="preserve"> </w:t>
      </w:r>
      <w:r w:rsidR="00AA5A7C" w:rsidRPr="008E40A4">
        <w:rPr>
          <w:rFonts w:ascii="Times New Roman" w:eastAsia="Times New Roman" w:hAnsi="Times New Roman" w:cs="Times New Roman"/>
          <w:b/>
          <w:color w:val="000000"/>
        </w:rPr>
        <w:t>Checklist</w:t>
      </w:r>
    </w:p>
    <w:tbl>
      <w:tblPr>
        <w:tblW w:w="14490" w:type="dxa"/>
        <w:tblLayout w:type="fixed"/>
        <w:tblLook w:val="04A0" w:firstRow="1" w:lastRow="0" w:firstColumn="1" w:lastColumn="0" w:noHBand="0" w:noVBand="1"/>
      </w:tblPr>
      <w:tblGrid>
        <w:gridCol w:w="1440"/>
        <w:gridCol w:w="990"/>
        <w:gridCol w:w="900"/>
        <w:gridCol w:w="900"/>
        <w:gridCol w:w="900"/>
        <w:gridCol w:w="900"/>
        <w:gridCol w:w="720"/>
        <w:gridCol w:w="1080"/>
        <w:gridCol w:w="810"/>
        <w:gridCol w:w="900"/>
        <w:gridCol w:w="990"/>
        <w:gridCol w:w="1440"/>
        <w:gridCol w:w="1530"/>
        <w:gridCol w:w="990"/>
      </w:tblGrid>
      <w:tr w:rsidR="00801F92" w:rsidRPr="00A66BBD" w14:paraId="7919AD85" w14:textId="77777777" w:rsidTr="00F12A11">
        <w:trPr>
          <w:trHeight w:val="819"/>
          <w:tblHeader/>
        </w:trPr>
        <w:tc>
          <w:tcPr>
            <w:tcW w:w="144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hideMark/>
          </w:tcPr>
          <w:p w14:paraId="498D2815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uthor</w:t>
            </w:r>
          </w:p>
        </w:tc>
        <w:tc>
          <w:tcPr>
            <w:tcW w:w="99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hideMark/>
          </w:tcPr>
          <w:p w14:paraId="47478E49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conomic in Title</w:t>
            </w:r>
          </w:p>
        </w:tc>
        <w:tc>
          <w:tcPr>
            <w:tcW w:w="90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hideMark/>
          </w:tcPr>
          <w:p w14:paraId="1F2A6C80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ruct-</w:t>
            </w:r>
            <w:proofErr w:type="spellStart"/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red</w:t>
            </w:r>
            <w:proofErr w:type="spellEnd"/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Abstract</w:t>
            </w:r>
          </w:p>
        </w:tc>
        <w:tc>
          <w:tcPr>
            <w:tcW w:w="90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hideMark/>
          </w:tcPr>
          <w:p w14:paraId="39912625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tro Provides Context</w:t>
            </w:r>
          </w:p>
        </w:tc>
        <w:tc>
          <w:tcPr>
            <w:tcW w:w="90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hideMark/>
          </w:tcPr>
          <w:p w14:paraId="10712366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p-</w:t>
            </w:r>
            <w:proofErr w:type="spellStart"/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lation</w:t>
            </w:r>
            <w:proofErr w:type="spellEnd"/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Features</w:t>
            </w:r>
          </w:p>
        </w:tc>
        <w:tc>
          <w:tcPr>
            <w:tcW w:w="90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hideMark/>
          </w:tcPr>
          <w:p w14:paraId="5F67BE3E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tting/ Location</w:t>
            </w:r>
          </w:p>
        </w:tc>
        <w:tc>
          <w:tcPr>
            <w:tcW w:w="72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hideMark/>
          </w:tcPr>
          <w:p w14:paraId="29FA4796" w14:textId="4BE088BA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tudy </w:t>
            </w:r>
            <w:proofErr w:type="spellStart"/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ersp</w:t>
            </w:r>
            <w:r w:rsidR="00C84A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ctive</w:t>
            </w:r>
            <w:proofErr w:type="spellEnd"/>
          </w:p>
        </w:tc>
        <w:tc>
          <w:tcPr>
            <w:tcW w:w="108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hideMark/>
          </w:tcPr>
          <w:p w14:paraId="01991106" w14:textId="0F25BBD1" w:rsidR="00801F92" w:rsidRPr="00A66BBD" w:rsidRDefault="00C84AE6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mp</w:t>
            </w:r>
            <w:r w:rsidR="00801F92"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rator Described</w:t>
            </w:r>
          </w:p>
        </w:tc>
        <w:tc>
          <w:tcPr>
            <w:tcW w:w="81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hideMark/>
          </w:tcPr>
          <w:p w14:paraId="682ECA40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ime Horizon</w:t>
            </w:r>
          </w:p>
        </w:tc>
        <w:tc>
          <w:tcPr>
            <w:tcW w:w="90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hideMark/>
          </w:tcPr>
          <w:p w14:paraId="6611E67F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scount Rate</w:t>
            </w:r>
          </w:p>
        </w:tc>
        <w:tc>
          <w:tcPr>
            <w:tcW w:w="99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hideMark/>
          </w:tcPr>
          <w:p w14:paraId="57C474FF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escribe Outcome Measures</w:t>
            </w:r>
          </w:p>
        </w:tc>
        <w:tc>
          <w:tcPr>
            <w:tcW w:w="144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hideMark/>
          </w:tcPr>
          <w:p w14:paraId="26C932D4" w14:textId="3AF13ED7" w:rsidR="00801F92" w:rsidRPr="00A66BBD" w:rsidRDefault="00C84AE6" w:rsidP="00C84A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asure</w:t>
            </w:r>
            <w:r w:rsidR="00801F92"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nt of Effectiveness (Single Study Based Est</w:t>
            </w:r>
            <w:r w:rsidR="00E77B13"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="00801F92"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3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hideMark/>
          </w:tcPr>
          <w:p w14:paraId="0FAFC0D7" w14:textId="45C934F4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asure-</w:t>
            </w:r>
            <w:proofErr w:type="spellStart"/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nt</w:t>
            </w:r>
            <w:proofErr w:type="spellEnd"/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of Effect-</w:t>
            </w:r>
            <w:proofErr w:type="spellStart"/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veness</w:t>
            </w:r>
            <w:proofErr w:type="spellEnd"/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Synthesis Based Est</w:t>
            </w:r>
            <w:r w:rsidR="00E77B13"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99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hideMark/>
          </w:tcPr>
          <w:p w14:paraId="6485B911" w14:textId="49F15E69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Preference Based </w:t>
            </w:r>
            <w:proofErr w:type="spellStart"/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utc</w:t>
            </w:r>
            <w:proofErr w:type="spellEnd"/>
            <w:r w:rsidR="00AC11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="00AC11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o</w:t>
            </w: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mes</w:t>
            </w:r>
            <w:proofErr w:type="spellEnd"/>
          </w:p>
        </w:tc>
      </w:tr>
      <w:tr w:rsidR="00801F92" w:rsidRPr="00A66BBD" w14:paraId="511449B6" w14:textId="77777777" w:rsidTr="00C84AE6">
        <w:trPr>
          <w:trHeight w:val="277"/>
        </w:trPr>
        <w:tc>
          <w:tcPr>
            <w:tcW w:w="1440" w:type="dxa"/>
            <w:tcBorders>
              <w:top w:val="single" w:sz="12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922BA2E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uerriero</w:t>
            </w:r>
            <w:proofErr w:type="spellEnd"/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99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4D6215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  <w:bookmarkStart w:id="0" w:name="_GoBack"/>
            <w:bookmarkEnd w:id="0"/>
          </w:p>
        </w:tc>
        <w:tc>
          <w:tcPr>
            <w:tcW w:w="90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B8A4A2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90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90AEFF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90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9645CE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90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00A928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72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663BA7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0B1A29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81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F75BFB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90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9071CB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99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6A48C4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76871B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53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29F30C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99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5DDDD6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</w:tr>
      <w:tr w:rsidR="00801F92" w:rsidRPr="00A66BBD" w14:paraId="72DDAC4E" w14:textId="77777777" w:rsidTr="00C84AE6">
        <w:trPr>
          <w:trHeight w:val="144"/>
        </w:trPr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125CA555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unchangsith</w:t>
            </w:r>
            <w:proofErr w:type="spellEnd"/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3F7C08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8603B1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486D67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99C291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C9E65B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96F4F2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3FB11F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7AB77F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DE56AF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B03F5B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7B6059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2C0B73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C021CD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</w:tr>
      <w:tr w:rsidR="00801F92" w:rsidRPr="00A66BBD" w14:paraId="27088531" w14:textId="77777777" w:rsidTr="00C84AE6">
        <w:trPr>
          <w:trHeight w:val="144"/>
        </w:trPr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3D282FD6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wres</w:t>
            </w:r>
            <w:proofErr w:type="spellEnd"/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BFF630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547A49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E41D1C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3D85CD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442E004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98CB6C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C0E380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E4633D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C00EC7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03A643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0E1422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27343F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0C0AD6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</w:tr>
      <w:tr w:rsidR="00801F92" w:rsidRPr="00A66BBD" w14:paraId="35FA4B8E" w14:textId="77777777" w:rsidTr="00C84AE6">
        <w:trPr>
          <w:trHeight w:val="144"/>
        </w:trPr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14:paraId="0CEA6D4A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ur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6F641C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6050CE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089F03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C92E6D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06DAA5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FEDDFD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96D18F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F21998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CCA100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497377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DF5674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0458CA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CF0B89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</w:tr>
      <w:tr w:rsidR="00801F92" w:rsidRPr="00A66BBD" w14:paraId="2323CAE2" w14:textId="77777777" w:rsidTr="00C84AE6">
        <w:trPr>
          <w:trHeight w:val="144"/>
        </w:trPr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5E3156AF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agberg</w:t>
            </w:r>
            <w:proofErr w:type="spellEnd"/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D75815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5AF5AB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8F8B5F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E284B9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0A4C14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156ECF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490058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9F27A1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C02866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DAB3E4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33D557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8C6E8D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7A127A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</w:tr>
      <w:tr w:rsidR="00801F92" w:rsidRPr="00A66BBD" w14:paraId="0D8A9F2E" w14:textId="77777777" w:rsidTr="00C84AE6">
        <w:trPr>
          <w:trHeight w:val="144"/>
        </w:trPr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2F2AFD8B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ong*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4D953D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631388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F14876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759AAD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BBC772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DF5023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11FB85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EB0EFC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AAA227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1B8C62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E559C1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B105E5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3C18A8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</w:tr>
      <w:tr w:rsidR="00801F92" w:rsidRPr="00A66BBD" w14:paraId="25805293" w14:textId="77777777" w:rsidTr="00C84AE6">
        <w:trPr>
          <w:trHeight w:val="144"/>
        </w:trPr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1A095964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arson-Cooper*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B71536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B5A82F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01FEBF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96BFE7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4CC495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1E3C6D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01198F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3E555F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5DEFDC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C7964C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DDD779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A00C28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FF3425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801F92" w:rsidRPr="00A66BBD" w14:paraId="22A0E2D0" w14:textId="77777777" w:rsidTr="00C84AE6">
        <w:trPr>
          <w:trHeight w:val="144"/>
        </w:trPr>
        <w:tc>
          <w:tcPr>
            <w:tcW w:w="1440" w:type="dxa"/>
            <w:tcBorders>
              <w:top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EC90CB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yan*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7B88D8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3DC327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746C3D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69150F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59C36F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AB2ADB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97C982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1A51AD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BC1E54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E47D78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AE2F4D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595420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FCF71D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801F92" w:rsidRPr="00A66BBD" w14:paraId="74B3D1C6" w14:textId="77777777" w:rsidTr="00C84AE6">
        <w:trPr>
          <w:trHeight w:val="144"/>
        </w:trPr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1129FFC9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Zurovac</w:t>
            </w:r>
            <w:proofErr w:type="spellEnd"/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467AAB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DCB1E3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A11B0B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975D12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DA60D7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C20820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BE7C4E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B39D84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AEC158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3C387F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50065A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107698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A2A57F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801F92" w:rsidRPr="00A66BBD" w14:paraId="4401353E" w14:textId="77777777" w:rsidTr="00C84AE6">
        <w:trPr>
          <w:trHeight w:val="144"/>
        </w:trPr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31839490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depoju</w:t>
            </w:r>
            <w:proofErr w:type="spellEnd"/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E72710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D266FC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C580AC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E6505B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A58601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12B120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21ED85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A1D970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1F7A87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AC428A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819C7E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5D9159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9DDBAB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801F92" w:rsidRPr="00A66BBD" w14:paraId="677CE4C4" w14:textId="77777777" w:rsidTr="00C84AE6">
        <w:trPr>
          <w:trHeight w:val="144"/>
        </w:trPr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7D646AC1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AR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rmstrong*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606926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AE942B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772CC3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FCE0F9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4F89C6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65382F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29594F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541DD0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08A6E7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F7CCCD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78A8FE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F7EDEA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6F1B73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</w:tr>
      <w:tr w:rsidR="00801F92" w:rsidRPr="00A66BBD" w14:paraId="7F82F458" w14:textId="77777777" w:rsidTr="00C84AE6">
        <w:trPr>
          <w:trHeight w:val="144"/>
        </w:trPr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3D6112D0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AR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ddison*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1B86B6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0BC317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48346E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102917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053BFB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DB0A4A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268742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1FC8AB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620BDB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6DB231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59CF47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71A998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83D4AD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</w:tr>
      <w:tr w:rsidR="00801F92" w:rsidRPr="00A66BBD" w14:paraId="41375970" w14:textId="77777777" w:rsidTr="00C84AE6">
        <w:trPr>
          <w:trHeight w:val="144"/>
        </w:trPr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5DE4CBC7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AR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no Martin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6A7C38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2C2B89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8F13A4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F1517F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D04397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BDB225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6841C8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B077BD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EE5EA8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B23A6E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788147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044940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7AE886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</w:tr>
      <w:tr w:rsidR="00801F92" w:rsidRPr="00A66BBD" w14:paraId="5A267ECE" w14:textId="77777777" w:rsidTr="00C84AE6">
        <w:trPr>
          <w:trHeight w:val="144"/>
        </w:trPr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036EE1CD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aziano</w:t>
            </w:r>
            <w:proofErr w:type="spellEnd"/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D92D38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A89C94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8BAE70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AFBBE7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C8761F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6837A2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2B40C8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6106F6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54B7B9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19226E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4A90ED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A6D26E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E38307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</w:tr>
      <w:tr w:rsidR="00801F92" w:rsidRPr="00A66BBD" w14:paraId="4EB030D5" w14:textId="77777777" w:rsidTr="00C84AE6">
        <w:trPr>
          <w:trHeight w:val="144"/>
        </w:trPr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11DB87D2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idal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F634BE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52325E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6315B7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44F7F5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E929C1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F389FD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015D37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61EA8F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705926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18E18C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916A0F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9EB61C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BD4941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801F92" w:rsidRPr="00A66BBD" w14:paraId="41B0219A" w14:textId="77777777" w:rsidTr="00C84AE6">
        <w:trPr>
          <w:trHeight w:val="144"/>
        </w:trPr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584E3CA2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nooks</w:t>
            </w:r>
            <w:proofErr w:type="spellEnd"/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790A36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89A104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F309C4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CA92F3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7439BC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D7C9BF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638652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24BAC7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1E269B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BBD8A2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728DE6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BAA299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FC8CBE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</w:tr>
      <w:tr w:rsidR="00801F92" w:rsidRPr="00A66BBD" w14:paraId="24AAC3F1" w14:textId="77777777" w:rsidTr="00C84AE6">
        <w:trPr>
          <w:trHeight w:val="144"/>
        </w:trPr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1D05DCDA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ang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F64AC0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9E5A06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F093D1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63614F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99103C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107D13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9B3359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0D90F5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7EE69D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N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61E630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C8680C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4C7F70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C19CD7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</w:tr>
      <w:tr w:rsidR="00801F92" w:rsidRPr="00A66BBD" w14:paraId="40A9C4AA" w14:textId="77777777" w:rsidTr="00C84AE6">
        <w:trPr>
          <w:trHeight w:val="144"/>
        </w:trPr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462BB43D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ashid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AE7123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37118C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A90CCA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5C6E8F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0A413B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757A1B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DA3973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DAA9E0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B3B996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E39DB6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263072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1D83BE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53F34E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801F92" w:rsidRPr="00A66BBD" w14:paraId="67EE5F37" w14:textId="77777777" w:rsidTr="00C84AE6">
        <w:trPr>
          <w:trHeight w:val="144"/>
        </w:trPr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4BEA729E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anesen</w:t>
            </w:r>
            <w:proofErr w:type="spellEnd"/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3BEE76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38279F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54B0E3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12E229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7B15BD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FDBB24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0138DC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EF0F29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257D6C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4976CB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5F2C6C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N 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3833FA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2EEAB2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801F92" w:rsidRPr="00A66BBD" w14:paraId="454B712F" w14:textId="77777777" w:rsidTr="00C84AE6">
        <w:trPr>
          <w:trHeight w:val="144"/>
        </w:trPr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3EC7B5CB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'Leary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960D68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8D0E66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6E1AB3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030EFB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6297BC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63FE82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279AC4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692D5E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FE32A9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EA4A1F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2A6119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DBF41D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30FC49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801F92" w:rsidRPr="00A66BBD" w14:paraId="5EF881E3" w14:textId="77777777" w:rsidTr="00C84AE6">
        <w:trPr>
          <w:trHeight w:val="144"/>
        </w:trPr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7A41EADE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AR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uxton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DC3BD6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F05DE2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4E521C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B0E00E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90316F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C53995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3EBCD5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DEF797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CD4F3F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65F33D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312C59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7F2D39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F6A3D9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801F92" w:rsidRPr="00A66BBD" w14:paraId="4B3807DA" w14:textId="77777777" w:rsidTr="00C84AE6">
        <w:trPr>
          <w:trHeight w:val="144"/>
        </w:trPr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7E9BDB4B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Joo</w:t>
            </w:r>
            <w:proofErr w:type="spellEnd"/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38D9C9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07D280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237A94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223FD5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F78D78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FB232F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81982A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B77825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890B11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7A6D09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B5AE6F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F1D310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3AAE28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801F92" w:rsidRPr="00A66BBD" w14:paraId="6BF0F668" w14:textId="77777777" w:rsidTr="00C84AE6">
        <w:trPr>
          <w:trHeight w:val="144"/>
        </w:trPr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3F920F6F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ong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66FBF9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DD79D1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971228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A04A17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475215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24E80A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E69D80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35177B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D2BDAD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C35037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E93AED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D8673FB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1C54E0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801F92" w:rsidRPr="00A66BBD" w14:paraId="6FDD09E4" w14:textId="77777777" w:rsidTr="00C84AE6">
        <w:trPr>
          <w:trHeight w:val="144"/>
        </w:trPr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1629D63D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owner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0CAFB6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BDB2E2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8452CE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698658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53D22F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B3246D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892ACA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3B3BE8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7619C9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C7FA14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D1A4BC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A9A778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8AAB5D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801F92" w:rsidRPr="00A66BBD" w14:paraId="5127C62D" w14:textId="77777777" w:rsidTr="00C84AE6">
        <w:trPr>
          <w:trHeight w:val="144"/>
        </w:trPr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0DD15A74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AR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hite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87D9E6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BF2A83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CEDB41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BE033C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8EFE99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C9F958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6F5C90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3EF7FA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BBE871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D120DA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E610F3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253E99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DF6B64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801F92" w:rsidRPr="00A66BBD" w14:paraId="6CB4470E" w14:textId="77777777" w:rsidTr="00C84AE6">
        <w:trPr>
          <w:trHeight w:val="144"/>
        </w:trPr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7DEA8715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atalenich</w:t>
            </w:r>
            <w:proofErr w:type="spellEnd"/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4D2F8F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264F67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C0DCB7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E01818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0932B9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EBD386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1EA04E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F8CE5E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11B3B5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27EC24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9ADC32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3FE5012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527736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</w:tr>
      <w:tr w:rsidR="00801F92" w:rsidRPr="00A66BBD" w14:paraId="6F4ED939" w14:textId="77777777" w:rsidTr="00C84AE6">
        <w:trPr>
          <w:trHeight w:val="144"/>
        </w:trPr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hideMark/>
          </w:tcPr>
          <w:p w14:paraId="5B16C86A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cInnes</w:t>
            </w:r>
            <w:proofErr w:type="spellEnd"/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136CBE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3F6D85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595F82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B1D00D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8743AF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3C7CEC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91363C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DA8718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7D81C1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E7A162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26DF07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46F2BF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DB761C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801F92" w:rsidRPr="00A66BBD" w14:paraId="4D55F6C8" w14:textId="77777777" w:rsidTr="00C84AE6">
        <w:trPr>
          <w:trHeight w:val="144"/>
        </w:trPr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hideMark/>
          </w:tcPr>
          <w:p w14:paraId="3EF063BB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lne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2ED8DF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42B7FB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98F146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6CE325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52DEAD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3583B1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09E60E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CB8F3C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42DD12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27C112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26BEF5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789ABE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D5276B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801F92" w:rsidRPr="00A66BBD" w14:paraId="00983726" w14:textId="77777777" w:rsidTr="00C84AE6">
        <w:trPr>
          <w:trHeight w:val="144"/>
        </w:trPr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75E9385C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u-Yeung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241C3C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5BD22E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9B2B3F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D6BF2B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709FB3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AB7004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F52910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351BF6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7E7B58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4EA3AE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EA1357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F4EC3C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17AEC3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801F92" w:rsidRPr="00A66BBD" w14:paraId="64FEB11A" w14:textId="77777777" w:rsidTr="00C84AE6">
        <w:trPr>
          <w:trHeight w:val="144"/>
        </w:trPr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A886B25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undy</w:t>
            </w:r>
            <w:proofErr w:type="spellEnd"/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834915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975304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5896A0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972742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C9CC1E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A87D20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D539DA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19122D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DB01BE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DEB51C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D6B9E8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A6BEBC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F0411C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801F92" w:rsidRPr="00A66BBD" w14:paraId="188693C1" w14:textId="77777777" w:rsidTr="00C84AE6">
        <w:trPr>
          <w:trHeight w:val="144"/>
        </w:trPr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hideMark/>
          </w:tcPr>
          <w:p w14:paraId="19DD1BCC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igna</w:t>
            </w:r>
            <w:proofErr w:type="spellEnd"/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80236C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DBB68F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F75B00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6ADAAE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540A39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18EB58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09897A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EBE67D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F602BC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D3980C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7CF594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E5F3EC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CB97AD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801F92" w:rsidRPr="00A66BBD" w14:paraId="057A41FD" w14:textId="77777777" w:rsidTr="00C84AE6">
        <w:trPr>
          <w:trHeight w:val="144"/>
        </w:trPr>
        <w:tc>
          <w:tcPr>
            <w:tcW w:w="14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DF06A9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en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0F8065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BD9E67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7284B3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59921B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46EFCC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6A44B7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DB17FE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343A53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AE4DD4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ECA964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2B1FF8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76413C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B19A53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801F92" w:rsidRPr="00A66BBD" w14:paraId="2F337668" w14:textId="77777777" w:rsidTr="00C84AE6">
        <w:trPr>
          <w:trHeight w:val="144"/>
        </w:trPr>
        <w:tc>
          <w:tcPr>
            <w:tcW w:w="14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E42469A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AR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F9B448F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A1E7C8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845C896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82CEFAC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EF35069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7608518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CDE9EFE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38655BB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393D083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8B2E272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1A5F35F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6767A0D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A3505FD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801F92" w:rsidRPr="00A66BBD" w14:paraId="265B7794" w14:textId="77777777" w:rsidTr="00C84AE6">
        <w:trPr>
          <w:trHeight w:val="144"/>
        </w:trPr>
        <w:tc>
          <w:tcPr>
            <w:tcW w:w="14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522FCC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or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0091E8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EA413A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D54701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11D1CC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AA502F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D2E314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5E6576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67289F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8E43E9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D02DEA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7E55E7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B26E56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3FB6FB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801F92" w:rsidRPr="00A66BBD" w14:paraId="0CC1A9A1" w14:textId="77777777" w:rsidTr="00C84AE6">
        <w:trPr>
          <w:trHeight w:val="144"/>
        </w:trPr>
        <w:tc>
          <w:tcPr>
            <w:tcW w:w="14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072BAE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oshy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236D8F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2EB508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E3C295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AC9D54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1C7922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5FCA1F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D9C6A6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A6C1C5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648759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A92093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536692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92A73C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268B7B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801F92" w:rsidRPr="00A66BBD" w14:paraId="22C4255A" w14:textId="77777777" w:rsidTr="00C84AE6">
        <w:trPr>
          <w:trHeight w:val="144"/>
        </w:trPr>
        <w:tc>
          <w:tcPr>
            <w:tcW w:w="14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C9544F3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Junod</w:t>
            </w:r>
            <w:proofErr w:type="spellEnd"/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erron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8318B7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57D077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E5309B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86A02C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BB872E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3DEFAF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211612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587002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CDAA6F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103685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087020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C22D01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454DBC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801F92" w:rsidRPr="00A66BBD" w14:paraId="0231BB06" w14:textId="77777777" w:rsidTr="00C84AE6">
        <w:trPr>
          <w:trHeight w:val="144"/>
        </w:trPr>
        <w:tc>
          <w:tcPr>
            <w:tcW w:w="14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9D9B16E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zano-Fuentes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78AA99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3556B2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4BBD76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B026B2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C9316F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7A670F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D08E7B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F6CAF8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D54E1C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223C9F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7C7F4B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2C50CA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24287B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801F92" w:rsidRPr="00A66BBD" w14:paraId="65941FDC" w14:textId="77777777" w:rsidTr="00C84AE6">
        <w:trPr>
          <w:trHeight w:val="144"/>
        </w:trPr>
        <w:tc>
          <w:tcPr>
            <w:tcW w:w="14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8E07B78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arley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ED7D77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F32B07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C67B7D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7C6358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FC0766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B4CB7D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EF68ED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99494D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9DFCE5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FBA2A6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9BA2C1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BFA7E5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98D79B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801F92" w:rsidRPr="00A66BBD" w14:paraId="24B4CBEE" w14:textId="77777777" w:rsidTr="00C84AE6">
        <w:trPr>
          <w:trHeight w:val="144"/>
        </w:trPr>
        <w:tc>
          <w:tcPr>
            <w:tcW w:w="1440" w:type="dxa"/>
            <w:tcBorders>
              <w:top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</w:tcPr>
          <w:p w14:paraId="7E9730DB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hmud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093A3E05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1A69EE0E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6CDE5750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28C89C2A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331BB3BA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48CAB073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22E0095D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07D4099C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6C814A76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371271D3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59A5874A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3E440158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51F4502E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801F92" w:rsidRPr="00A66BBD" w14:paraId="3DC37DE7" w14:textId="77777777" w:rsidTr="00C84AE6">
        <w:trPr>
          <w:trHeight w:val="144"/>
        </w:trPr>
        <w:tc>
          <w:tcPr>
            <w:tcW w:w="1440" w:type="dxa"/>
            <w:tcBorders>
              <w:top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7002D6C" w14:textId="6AB9A8E8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="00E77B13" w:rsidRPr="00A66BBD">
              <w:rPr>
                <w:rFonts w:ascii="Times New Roman" w:hAnsi="Times New Roman" w:cs="Times New Roman"/>
                <w:sz w:val="18"/>
                <w:szCs w:val="18"/>
              </w:rPr>
              <w:t>o.</w:t>
            </w:r>
            <w:r w:rsidRPr="00A66BBD">
              <w:rPr>
                <w:rFonts w:ascii="Times New Roman" w:hAnsi="Times New Roman" w:cs="Times New Roman"/>
                <w:sz w:val="18"/>
                <w:szCs w:val="18"/>
              </w:rPr>
              <w:t xml:space="preserve"> of items missed (Total No</w:t>
            </w:r>
            <w:r w:rsidR="00E77B13" w:rsidRPr="00A66BB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A66BBD">
              <w:rPr>
                <w:rFonts w:ascii="Times New Roman" w:hAnsi="Times New Roman" w:cs="Times New Roman"/>
                <w:sz w:val="18"/>
                <w:szCs w:val="18"/>
              </w:rPr>
              <w:t xml:space="preserve"> count)</w:t>
            </w:r>
          </w:p>
        </w:tc>
        <w:tc>
          <w:tcPr>
            <w:tcW w:w="99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DB5868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90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DB7542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0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2E38F9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4C73AF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0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FEE87F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2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2A4DF1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08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FCEF7E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1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7C7F8D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90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3628B5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9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C44B32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4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8593C8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53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833899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1F105D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801F92" w:rsidRPr="00A66BBD" w14:paraId="354C6C99" w14:textId="77777777" w:rsidTr="00F12A11">
        <w:trPr>
          <w:cantSplit/>
          <w:trHeight w:val="233"/>
        </w:trPr>
        <w:tc>
          <w:tcPr>
            <w:tcW w:w="1440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</w:tcPr>
          <w:p w14:paraId="0FC1D0A7" w14:textId="04F0432F" w:rsidR="00801F92" w:rsidRPr="00A66BBD" w:rsidRDefault="006E4395" w:rsidP="00727E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</w:t>
            </w:r>
            <w:r w:rsidR="00801F92"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missing items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196E3FF5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hAnsi="Times New Roman" w:cs="Times New Roman"/>
                <w:sz w:val="18"/>
                <w:szCs w:val="18"/>
              </w:rPr>
              <w:t>48.7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359850B4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hAnsi="Times New Roman" w:cs="Times New Roman"/>
                <w:sz w:val="18"/>
                <w:szCs w:val="18"/>
              </w:rPr>
              <w:t>5.1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2F5CD3CC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1735FAC0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hAnsi="Times New Roman" w:cs="Times New Roman"/>
                <w:sz w:val="18"/>
                <w:szCs w:val="18"/>
              </w:rPr>
              <w:t>2.5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0CE14FBA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hAnsi="Times New Roman" w:cs="Times New Roman"/>
                <w:sz w:val="18"/>
                <w:szCs w:val="18"/>
              </w:rPr>
              <w:t>2.56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3ABC39FC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hAnsi="Times New Roman" w:cs="Times New Roman"/>
                <w:sz w:val="18"/>
                <w:szCs w:val="18"/>
              </w:rPr>
              <w:t>41.0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620940DA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1809CFE7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hAnsi="Times New Roman" w:cs="Times New Roman"/>
                <w:sz w:val="18"/>
                <w:szCs w:val="18"/>
              </w:rPr>
              <w:t>23.0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4B798930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hAnsi="Times New Roman" w:cs="Times New Roman"/>
                <w:sz w:val="18"/>
                <w:szCs w:val="18"/>
              </w:rPr>
              <w:t>16.67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1090E017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hAnsi="Times New Roman" w:cs="Times New Roman"/>
                <w:sz w:val="18"/>
                <w:szCs w:val="18"/>
              </w:rPr>
              <w:t>2.63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20F18A2E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6D4EC68C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0223DFC6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</w:tr>
    </w:tbl>
    <w:p w14:paraId="74CEC6B2" w14:textId="335EDCD2" w:rsidR="00727E40" w:rsidRPr="00A66BBD" w:rsidRDefault="00727E40" w:rsidP="00727E40">
      <w:pPr>
        <w:rPr>
          <w:rFonts w:ascii="Times New Roman" w:hAnsi="Times New Roman" w:cs="Times New Roman"/>
          <w:sz w:val="18"/>
          <w:szCs w:val="18"/>
        </w:rPr>
      </w:pPr>
      <w:r w:rsidRPr="00A66BBD">
        <w:rPr>
          <w:rFonts w:ascii="Times New Roman" w:hAnsi="Times New Roman" w:cs="Times New Roman"/>
          <w:sz w:val="18"/>
          <w:szCs w:val="18"/>
        </w:rPr>
        <w:t>Note. *= top 25</w:t>
      </w:r>
      <w:r w:rsidRPr="00A66BBD">
        <w:rPr>
          <w:rFonts w:ascii="Times New Roman" w:hAnsi="Times New Roman" w:cs="Times New Roman"/>
          <w:sz w:val="18"/>
          <w:szCs w:val="18"/>
          <w:vertAlign w:val="superscript"/>
        </w:rPr>
        <w:t>th</w:t>
      </w:r>
      <w:r w:rsidRPr="00A66BBD">
        <w:rPr>
          <w:rFonts w:ascii="Times New Roman" w:hAnsi="Times New Roman" w:cs="Times New Roman"/>
          <w:sz w:val="18"/>
          <w:szCs w:val="18"/>
        </w:rPr>
        <w:t xml:space="preserve"> percentile (high quality) economic evaluations; N=item not identified (missing when expected); Y= It</w:t>
      </w:r>
      <w:r>
        <w:rPr>
          <w:rFonts w:ascii="Times New Roman" w:hAnsi="Times New Roman" w:cs="Times New Roman"/>
          <w:sz w:val="18"/>
          <w:szCs w:val="18"/>
        </w:rPr>
        <w:t>em reported; - = not applicable</w:t>
      </w:r>
    </w:p>
    <w:tbl>
      <w:tblPr>
        <w:tblW w:w="14845" w:type="dxa"/>
        <w:tblLayout w:type="fixed"/>
        <w:tblLook w:val="04A0" w:firstRow="1" w:lastRow="0" w:firstColumn="1" w:lastColumn="0" w:noHBand="0" w:noVBand="1"/>
      </w:tblPr>
      <w:tblGrid>
        <w:gridCol w:w="1439"/>
        <w:gridCol w:w="810"/>
        <w:gridCol w:w="899"/>
        <w:gridCol w:w="899"/>
        <w:gridCol w:w="900"/>
        <w:gridCol w:w="900"/>
        <w:gridCol w:w="632"/>
        <w:gridCol w:w="811"/>
        <w:gridCol w:w="1259"/>
        <w:gridCol w:w="1262"/>
        <w:gridCol w:w="900"/>
        <w:gridCol w:w="1078"/>
        <w:gridCol w:w="900"/>
        <w:gridCol w:w="811"/>
        <w:gridCol w:w="629"/>
        <w:gridCol w:w="716"/>
      </w:tblGrid>
      <w:tr w:rsidR="00D3275E" w:rsidRPr="00A66BBD" w14:paraId="5E995446" w14:textId="77777777" w:rsidTr="00F12A11">
        <w:trPr>
          <w:trHeight w:val="1044"/>
          <w:tblHeader/>
        </w:trPr>
        <w:tc>
          <w:tcPr>
            <w:tcW w:w="485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hideMark/>
          </w:tcPr>
          <w:p w14:paraId="4D417B81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Author</w:t>
            </w:r>
          </w:p>
        </w:tc>
        <w:tc>
          <w:tcPr>
            <w:tcW w:w="273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hideMark/>
          </w:tcPr>
          <w:p w14:paraId="642BE438" w14:textId="04E43F2B" w:rsidR="00801F92" w:rsidRPr="00A66BBD" w:rsidRDefault="00D3275E" w:rsidP="00C84A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Est. </w:t>
            </w:r>
            <w:r w:rsidR="00801F92"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  <w:r w:rsidR="00801F92"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ources </w:t>
            </w:r>
            <w:r w:rsidR="00C84A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amp;</w:t>
            </w:r>
            <w:r w:rsidR="00801F92"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Costs (Model-Based)</w:t>
            </w:r>
          </w:p>
        </w:tc>
        <w:tc>
          <w:tcPr>
            <w:tcW w:w="303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hideMark/>
          </w:tcPr>
          <w:p w14:paraId="462D7FB1" w14:textId="69F58076" w:rsidR="00801F92" w:rsidRPr="00A66BBD" w:rsidRDefault="00D3275E" w:rsidP="00D327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urrency</w:t>
            </w:r>
            <w:r w:rsidR="00801F92"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Price Date, Conv-</w:t>
            </w:r>
            <w:proofErr w:type="spellStart"/>
            <w:r w:rsidR="00801F92"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rsion</w:t>
            </w:r>
            <w:proofErr w:type="spellEnd"/>
          </w:p>
        </w:tc>
        <w:tc>
          <w:tcPr>
            <w:tcW w:w="303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hideMark/>
          </w:tcPr>
          <w:p w14:paraId="5A8871C2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escribe Model Choice</w:t>
            </w:r>
          </w:p>
        </w:tc>
        <w:tc>
          <w:tcPr>
            <w:tcW w:w="303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hideMark/>
          </w:tcPr>
          <w:p w14:paraId="3F8102C2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Describe </w:t>
            </w:r>
            <w:proofErr w:type="spellStart"/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ssump-tions</w:t>
            </w:r>
            <w:proofErr w:type="spellEnd"/>
          </w:p>
        </w:tc>
        <w:tc>
          <w:tcPr>
            <w:tcW w:w="303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hideMark/>
          </w:tcPr>
          <w:p w14:paraId="535399CD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nalytic Methods</w:t>
            </w:r>
          </w:p>
        </w:tc>
        <w:tc>
          <w:tcPr>
            <w:tcW w:w="213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hideMark/>
          </w:tcPr>
          <w:p w14:paraId="494038B2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ara- meter</w:t>
            </w:r>
          </w:p>
        </w:tc>
        <w:tc>
          <w:tcPr>
            <w:tcW w:w="273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hideMark/>
          </w:tcPr>
          <w:p w14:paraId="3FCBDBBB" w14:textId="065CDEE2" w:rsidR="00801F92" w:rsidRPr="00A66BBD" w:rsidRDefault="00801F92" w:rsidP="00C84A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crem-ental</w:t>
            </w:r>
            <w:proofErr w:type="spellEnd"/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Costs </w:t>
            </w:r>
            <w:r w:rsidR="00C84A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amp;</w:t>
            </w: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Out-comes</w:t>
            </w:r>
          </w:p>
        </w:tc>
        <w:tc>
          <w:tcPr>
            <w:tcW w:w="424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hideMark/>
          </w:tcPr>
          <w:p w14:paraId="0AB97153" w14:textId="58608D28" w:rsidR="00801F92" w:rsidRPr="00A66BBD" w:rsidRDefault="00801F92" w:rsidP="00D327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ar</w:t>
            </w:r>
            <w:r w:rsid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</w:t>
            </w: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terizes Uncertainty</w:t>
            </w:r>
            <w:r w:rsidR="00727E40" w:rsidRPr="00727E4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# </w:t>
            </w: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Single Study-Based)</w:t>
            </w:r>
          </w:p>
        </w:tc>
        <w:tc>
          <w:tcPr>
            <w:tcW w:w="425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hideMark/>
          </w:tcPr>
          <w:p w14:paraId="073D2F35" w14:textId="7A382E99" w:rsidR="00801F92" w:rsidRPr="00A66BBD" w:rsidRDefault="00801F92" w:rsidP="00D327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aracterize</w:t>
            </w:r>
            <w:r w:rsid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</w:t>
            </w: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Uncert</w:t>
            </w:r>
            <w:r w:rsidR="00727E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inty</w:t>
            </w:r>
            <w:r w:rsidR="00727E40" w:rsidRPr="00727E4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# </w:t>
            </w: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Model-Based)</w:t>
            </w:r>
          </w:p>
        </w:tc>
        <w:tc>
          <w:tcPr>
            <w:tcW w:w="303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hideMark/>
          </w:tcPr>
          <w:p w14:paraId="5148C49E" w14:textId="4751B315" w:rsidR="00801F92" w:rsidRPr="00A66BBD" w:rsidRDefault="00801F92" w:rsidP="00A66B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aract</w:t>
            </w:r>
            <w:r w:rsidR="00A66BBD"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rizes</w:t>
            </w:r>
            <w:proofErr w:type="spellEnd"/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eter-ogeneity</w:t>
            </w:r>
            <w:proofErr w:type="spellEnd"/>
          </w:p>
        </w:tc>
        <w:tc>
          <w:tcPr>
            <w:tcW w:w="363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hideMark/>
          </w:tcPr>
          <w:p w14:paraId="6FABBC5C" w14:textId="7A3A41E3" w:rsidR="00801F92" w:rsidRPr="00A66BBD" w:rsidRDefault="00801F92" w:rsidP="00D327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inding Limitations Current Knowledge</w:t>
            </w:r>
          </w:p>
        </w:tc>
        <w:tc>
          <w:tcPr>
            <w:tcW w:w="303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hideMark/>
          </w:tcPr>
          <w:p w14:paraId="2A6602E5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unding Source</w:t>
            </w:r>
          </w:p>
        </w:tc>
        <w:tc>
          <w:tcPr>
            <w:tcW w:w="273" w:type="pct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hideMark/>
          </w:tcPr>
          <w:p w14:paraId="2689CD35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nflict of Interest</w:t>
            </w:r>
          </w:p>
        </w:tc>
        <w:tc>
          <w:tcPr>
            <w:tcW w:w="212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hideMark/>
          </w:tcPr>
          <w:p w14:paraId="0F921EB5" w14:textId="2E703A3A" w:rsidR="00801F92" w:rsidRPr="00A66BBD" w:rsidRDefault="00D3275E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Raw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</w:t>
            </w:r>
            <w:r w:rsidR="00801F92"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t</w:t>
            </w:r>
            <w:proofErr w:type="spellEnd"/>
          </w:p>
        </w:tc>
        <w:tc>
          <w:tcPr>
            <w:tcW w:w="241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hideMark/>
          </w:tcPr>
          <w:p w14:paraId="73B0BEEC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% </w:t>
            </w:r>
            <w:proofErr w:type="spellStart"/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lc</w:t>
            </w:r>
            <w:proofErr w:type="spellEnd"/>
          </w:p>
        </w:tc>
      </w:tr>
      <w:tr w:rsidR="00D3275E" w:rsidRPr="00A66BBD" w14:paraId="72F6AE84" w14:textId="77777777" w:rsidTr="00F12A11">
        <w:trPr>
          <w:trHeight w:val="232"/>
        </w:trPr>
        <w:tc>
          <w:tcPr>
            <w:tcW w:w="485" w:type="pct"/>
            <w:tcBorders>
              <w:top w:val="single" w:sz="12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3B42FB0A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uerriero</w:t>
            </w:r>
            <w:proofErr w:type="spellEnd"/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273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A580E8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03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4F08B1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03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0D41EC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03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A6C97B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03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8C7037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13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B9C37A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3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8CDC76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24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F27D1A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25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B606F0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303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3523BF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63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A901EC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03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BB82AA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3" w:type="pct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hideMark/>
          </w:tcPr>
          <w:p w14:paraId="5D909BFB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12" w:type="pc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BCDF6D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/24</w:t>
            </w:r>
          </w:p>
        </w:tc>
        <w:tc>
          <w:tcPr>
            <w:tcW w:w="241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BD41A02" w14:textId="77777777" w:rsidR="00801F92" w:rsidRPr="00A66BBD" w:rsidRDefault="00801F92" w:rsidP="00953D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.00</w:t>
            </w:r>
          </w:p>
        </w:tc>
      </w:tr>
      <w:tr w:rsidR="00D3275E" w:rsidRPr="00A66BBD" w14:paraId="31F486AA" w14:textId="77777777" w:rsidTr="00F12A11">
        <w:trPr>
          <w:trHeight w:val="144"/>
        </w:trPr>
        <w:tc>
          <w:tcPr>
            <w:tcW w:w="48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7C91FE74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unchangsith</w:t>
            </w:r>
            <w:proofErr w:type="spellEnd"/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DB95C4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0D29CB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08FCF5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DCFCED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DFD33B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B7750C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121585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D03FB8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295CB9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D6E7BE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854942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581C4D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hideMark/>
          </w:tcPr>
          <w:p w14:paraId="0E42A013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12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03B42C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/24</w:t>
            </w:r>
          </w:p>
        </w:tc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223C977" w14:textId="77777777" w:rsidR="00801F92" w:rsidRPr="00A66BBD" w:rsidRDefault="00801F92" w:rsidP="00953D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.00</w:t>
            </w:r>
          </w:p>
        </w:tc>
      </w:tr>
      <w:tr w:rsidR="00D3275E" w:rsidRPr="00A66BBD" w14:paraId="70E807AB" w14:textId="77777777" w:rsidTr="00F12A11">
        <w:trPr>
          <w:trHeight w:val="144"/>
        </w:trPr>
        <w:tc>
          <w:tcPr>
            <w:tcW w:w="48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0CDEF697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wres</w:t>
            </w:r>
            <w:proofErr w:type="spellEnd"/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A6A644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456D5F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81BA38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D1AE9D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24A6AF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1B65C3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1BA9AF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4948C2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791E6E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9147A4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7624B6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6B348E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hideMark/>
          </w:tcPr>
          <w:p w14:paraId="68CC0EA4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12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5A885C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/24</w:t>
            </w:r>
          </w:p>
        </w:tc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72E2901" w14:textId="77777777" w:rsidR="00801F92" w:rsidRPr="00A66BBD" w:rsidRDefault="00801F92" w:rsidP="00953D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.00</w:t>
            </w:r>
          </w:p>
        </w:tc>
      </w:tr>
      <w:tr w:rsidR="00D3275E" w:rsidRPr="00A66BBD" w14:paraId="3627478D" w14:textId="77777777" w:rsidTr="00F12A11">
        <w:trPr>
          <w:trHeight w:val="144"/>
        </w:trPr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14:paraId="107B1213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urn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712C8E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C732A0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EE2BAD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0E2F97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447FFC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EEBA77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7451DA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750451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337562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2B2844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B46F54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1FACF3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hideMark/>
          </w:tcPr>
          <w:p w14:paraId="213AD267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12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A67116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/24</w:t>
            </w:r>
          </w:p>
        </w:tc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44D579F" w14:textId="77777777" w:rsidR="00801F92" w:rsidRPr="00A66BBD" w:rsidRDefault="00801F92" w:rsidP="00953D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.83</w:t>
            </w:r>
          </w:p>
        </w:tc>
      </w:tr>
      <w:tr w:rsidR="00D3275E" w:rsidRPr="00A66BBD" w14:paraId="2E464E99" w14:textId="77777777" w:rsidTr="00F12A11">
        <w:trPr>
          <w:trHeight w:val="144"/>
        </w:trPr>
        <w:tc>
          <w:tcPr>
            <w:tcW w:w="48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1BF0CF6E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agberg</w:t>
            </w:r>
            <w:proofErr w:type="spellEnd"/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527553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6B93C4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10C343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1FA958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B0842A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CB0803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FF433E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C3676E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63D2DB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9D0AFA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BAF68E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918857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hideMark/>
          </w:tcPr>
          <w:p w14:paraId="56285AE1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12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334B71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/24</w:t>
            </w:r>
          </w:p>
        </w:tc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BE228DB" w14:textId="77777777" w:rsidR="00801F92" w:rsidRPr="00A66BBD" w:rsidRDefault="00801F92" w:rsidP="00953D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.83</w:t>
            </w:r>
          </w:p>
        </w:tc>
      </w:tr>
      <w:tr w:rsidR="00D3275E" w:rsidRPr="00A66BBD" w14:paraId="528758C0" w14:textId="77777777" w:rsidTr="00F12A11">
        <w:trPr>
          <w:trHeight w:val="144"/>
        </w:trPr>
        <w:tc>
          <w:tcPr>
            <w:tcW w:w="48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5A4212EE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ong*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DD1C03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8879FA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BC5253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AF0036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A7EB16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F2922B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DE5A08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30B9A6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4EFFDA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BA336C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539F4A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128051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hideMark/>
          </w:tcPr>
          <w:p w14:paraId="04D1AA9A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12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8A7D21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/24</w:t>
            </w:r>
          </w:p>
        </w:tc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DEF5B1E" w14:textId="77777777" w:rsidR="00801F92" w:rsidRPr="00A66BBD" w:rsidRDefault="00801F92" w:rsidP="00953D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.83</w:t>
            </w:r>
          </w:p>
        </w:tc>
      </w:tr>
      <w:tr w:rsidR="00D3275E" w:rsidRPr="00A66BBD" w14:paraId="7479CA98" w14:textId="77777777" w:rsidTr="00F12A11">
        <w:trPr>
          <w:trHeight w:val="144"/>
        </w:trPr>
        <w:tc>
          <w:tcPr>
            <w:tcW w:w="48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2D64A933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arson-Cooper*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BBCF24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0641BE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14C933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7785B1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509AD0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4FEA49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DBF2B8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FB74E1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BFB547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9A40F4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BABA83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9226AE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hideMark/>
          </w:tcPr>
          <w:p w14:paraId="70E2BB0C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12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2EB365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/23</w:t>
            </w:r>
          </w:p>
        </w:tc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BA5033B" w14:textId="77777777" w:rsidR="00801F92" w:rsidRPr="00A66BBD" w:rsidRDefault="00801F92" w:rsidP="00953D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.65</w:t>
            </w:r>
          </w:p>
        </w:tc>
      </w:tr>
      <w:tr w:rsidR="00D3275E" w:rsidRPr="00A66BBD" w14:paraId="1E529310" w14:textId="77777777" w:rsidTr="00F12A11">
        <w:trPr>
          <w:trHeight w:val="144"/>
        </w:trPr>
        <w:tc>
          <w:tcPr>
            <w:tcW w:w="485" w:type="pct"/>
            <w:tcBorders>
              <w:top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5E1317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yan*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0F4C85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F76B34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D8580C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B69A01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3EEEF1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617C27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E4AD85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E1C0D9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B03680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279508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8D2727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23D571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hideMark/>
          </w:tcPr>
          <w:p w14:paraId="6CC01475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12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DDC67D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/22</w:t>
            </w:r>
          </w:p>
        </w:tc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A14782A" w14:textId="77777777" w:rsidR="00801F92" w:rsidRPr="00A66BBD" w:rsidRDefault="00801F92" w:rsidP="00953D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.45</w:t>
            </w:r>
          </w:p>
        </w:tc>
      </w:tr>
      <w:tr w:rsidR="00D3275E" w:rsidRPr="00A66BBD" w14:paraId="5E6BC6CD" w14:textId="77777777" w:rsidTr="00F12A11">
        <w:trPr>
          <w:trHeight w:val="144"/>
        </w:trPr>
        <w:tc>
          <w:tcPr>
            <w:tcW w:w="48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0E0A24E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Zurovac</w:t>
            </w:r>
            <w:proofErr w:type="spellEnd"/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BF6DD8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E5B356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1DC91A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B8C2A2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0FB909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3A7598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BE3491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F36B55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694864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0AD3C2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6A927F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82BD84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hideMark/>
          </w:tcPr>
          <w:p w14:paraId="61AD77AC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12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D4F21A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/21</w:t>
            </w:r>
          </w:p>
        </w:tc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258A982" w14:textId="77777777" w:rsidR="00801F92" w:rsidRPr="00A66BBD" w:rsidRDefault="00801F92" w:rsidP="00953D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.24</w:t>
            </w:r>
          </w:p>
        </w:tc>
      </w:tr>
      <w:tr w:rsidR="00D3275E" w:rsidRPr="00A66BBD" w14:paraId="3B1B06D0" w14:textId="77777777" w:rsidTr="00F12A11">
        <w:trPr>
          <w:trHeight w:val="144"/>
        </w:trPr>
        <w:tc>
          <w:tcPr>
            <w:tcW w:w="48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7B699DC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depoju</w:t>
            </w:r>
            <w:proofErr w:type="spellEnd"/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3982A2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556867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93124E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3220D7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229E29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1A84BA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62BAC0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A30FDF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A4B9BA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75D4A3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6B304E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29036E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hideMark/>
          </w:tcPr>
          <w:p w14:paraId="3D756229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12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439882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/23</w:t>
            </w:r>
          </w:p>
        </w:tc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B3E965B" w14:textId="77777777" w:rsidR="00801F92" w:rsidRPr="00A66BBD" w:rsidRDefault="00801F92" w:rsidP="00953D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1.30</w:t>
            </w:r>
          </w:p>
        </w:tc>
      </w:tr>
      <w:tr w:rsidR="00D3275E" w:rsidRPr="00A66BBD" w14:paraId="0AEDCA11" w14:textId="77777777" w:rsidTr="00F12A11">
        <w:trPr>
          <w:trHeight w:val="144"/>
        </w:trPr>
        <w:tc>
          <w:tcPr>
            <w:tcW w:w="48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16E126AB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AR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rmstrong*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951E13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AFA255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F37224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6EB20F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B1C143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50230B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5D5901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2C4683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9A16E9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6DC449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0FDD9E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B5B99C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hideMark/>
          </w:tcPr>
          <w:p w14:paraId="5D9E6CE3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12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C42ACA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/23</w:t>
            </w:r>
          </w:p>
        </w:tc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DAA578D" w14:textId="77777777" w:rsidR="00801F92" w:rsidRPr="00A66BBD" w:rsidRDefault="00801F92" w:rsidP="00953D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1.30</w:t>
            </w:r>
          </w:p>
        </w:tc>
      </w:tr>
      <w:tr w:rsidR="00D3275E" w:rsidRPr="00A66BBD" w14:paraId="3C0EA8CA" w14:textId="77777777" w:rsidTr="00F12A11">
        <w:trPr>
          <w:trHeight w:val="144"/>
        </w:trPr>
        <w:tc>
          <w:tcPr>
            <w:tcW w:w="48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5F6D9BCE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AR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ddison*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FF1F6E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658085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006C0B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3DDA68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F09DA5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DCC949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22E995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67E0E7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2BEDB6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4B3941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E06028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D5CDCC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hideMark/>
          </w:tcPr>
          <w:p w14:paraId="06450133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12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4BBF32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/23</w:t>
            </w:r>
          </w:p>
        </w:tc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4F2A773" w14:textId="77777777" w:rsidR="00801F92" w:rsidRPr="00A66BBD" w:rsidRDefault="00801F92" w:rsidP="00953D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1.30</w:t>
            </w:r>
          </w:p>
        </w:tc>
      </w:tr>
      <w:tr w:rsidR="00D3275E" w:rsidRPr="00A66BBD" w14:paraId="4584831E" w14:textId="77777777" w:rsidTr="00F12A11">
        <w:trPr>
          <w:trHeight w:val="144"/>
        </w:trPr>
        <w:tc>
          <w:tcPr>
            <w:tcW w:w="48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196E2833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AR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no Martin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08E5B3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60CE35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D39A5A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D53307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13868F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1DEED2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5FC414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F232A5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8DB5B1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80014B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BE8AB7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DC5A9C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hideMark/>
          </w:tcPr>
          <w:p w14:paraId="598CDB20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12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BF4D45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/24</w:t>
            </w:r>
          </w:p>
        </w:tc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5040018" w14:textId="77777777" w:rsidR="00801F92" w:rsidRPr="00A66BBD" w:rsidRDefault="00801F92" w:rsidP="00953D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7.50</w:t>
            </w:r>
          </w:p>
        </w:tc>
      </w:tr>
      <w:tr w:rsidR="00D3275E" w:rsidRPr="00A66BBD" w14:paraId="760E9B47" w14:textId="77777777" w:rsidTr="00F12A11">
        <w:trPr>
          <w:trHeight w:val="144"/>
        </w:trPr>
        <w:tc>
          <w:tcPr>
            <w:tcW w:w="48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07A6ED0B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aziano</w:t>
            </w:r>
            <w:proofErr w:type="spellEnd"/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E07BFD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016D35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C74AFD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94C9B7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0B4A58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2FFC24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E8D9AE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F3B190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EFDAD9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AB8222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AC413E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4FE123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hideMark/>
          </w:tcPr>
          <w:p w14:paraId="297CA7B3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212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3A4968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/24</w:t>
            </w:r>
          </w:p>
        </w:tc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D1EEA49" w14:textId="77777777" w:rsidR="00801F92" w:rsidRPr="00A66BBD" w:rsidRDefault="00801F92" w:rsidP="00953D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7.50</w:t>
            </w:r>
          </w:p>
        </w:tc>
      </w:tr>
      <w:tr w:rsidR="00D3275E" w:rsidRPr="00A66BBD" w14:paraId="034250CB" w14:textId="77777777" w:rsidTr="00F12A11">
        <w:trPr>
          <w:trHeight w:val="144"/>
        </w:trPr>
        <w:tc>
          <w:tcPr>
            <w:tcW w:w="48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2967EBCE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idal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CDFECD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B4C476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E18901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51D6AA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A4EF6E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82273A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27B4DB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523F21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4C9B59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F06E51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C4C9C2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7CD106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hideMark/>
          </w:tcPr>
          <w:p w14:paraId="4D6B99D6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12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F98B99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/23</w:t>
            </w:r>
          </w:p>
        </w:tc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76D32CB" w14:textId="77777777" w:rsidR="00801F92" w:rsidRPr="00A66BBD" w:rsidRDefault="00801F92" w:rsidP="00953D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6.96</w:t>
            </w:r>
          </w:p>
        </w:tc>
      </w:tr>
      <w:tr w:rsidR="00D3275E" w:rsidRPr="00A66BBD" w14:paraId="762607DB" w14:textId="77777777" w:rsidTr="00F12A11">
        <w:trPr>
          <w:trHeight w:val="144"/>
        </w:trPr>
        <w:tc>
          <w:tcPr>
            <w:tcW w:w="48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22223452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nooks</w:t>
            </w:r>
            <w:proofErr w:type="spellEnd"/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3DE697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C3ED33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6F75CD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06FCC3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1B93AA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FCBDE4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0DCB90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473732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1D3196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0418B8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34FA6D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77E82F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hideMark/>
          </w:tcPr>
          <w:p w14:paraId="461342F1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212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FBF8A8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/24</w:t>
            </w:r>
          </w:p>
        </w:tc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C7F2E75" w14:textId="77777777" w:rsidR="00801F92" w:rsidRPr="00A66BBD" w:rsidRDefault="00801F92" w:rsidP="00953D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3.33</w:t>
            </w:r>
          </w:p>
        </w:tc>
      </w:tr>
      <w:tr w:rsidR="00D3275E" w:rsidRPr="00A66BBD" w14:paraId="44D0F8B8" w14:textId="77777777" w:rsidTr="00F12A11">
        <w:trPr>
          <w:trHeight w:val="144"/>
        </w:trPr>
        <w:tc>
          <w:tcPr>
            <w:tcW w:w="48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2C085618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ang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DBA22C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E94874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8D5526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083F76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777599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E73F6F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79386E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7682CB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846D60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64EE98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21F437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A2C843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hideMark/>
          </w:tcPr>
          <w:p w14:paraId="29E97A7F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212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0D30E6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/23</w:t>
            </w:r>
          </w:p>
        </w:tc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E19F4CB" w14:textId="77777777" w:rsidR="00801F92" w:rsidRPr="00A66BBD" w:rsidRDefault="00801F92" w:rsidP="00953D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2.61</w:t>
            </w:r>
          </w:p>
        </w:tc>
      </w:tr>
      <w:tr w:rsidR="00D3275E" w:rsidRPr="00A66BBD" w14:paraId="7F1FEFE7" w14:textId="77777777" w:rsidTr="00F12A11">
        <w:trPr>
          <w:trHeight w:val="144"/>
        </w:trPr>
        <w:tc>
          <w:tcPr>
            <w:tcW w:w="48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1FE2971E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ashid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CC1F6E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DEAE60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D49CE7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93FF7D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BD59BD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28A743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A59C11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611324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28132F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74DA61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EA68B9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C03E80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hideMark/>
          </w:tcPr>
          <w:p w14:paraId="412A7E4E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212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3C4CF5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/23</w:t>
            </w:r>
          </w:p>
        </w:tc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2610595" w14:textId="77777777" w:rsidR="00801F92" w:rsidRPr="00A66BBD" w:rsidRDefault="00801F92" w:rsidP="00953D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2.61</w:t>
            </w:r>
          </w:p>
        </w:tc>
      </w:tr>
      <w:tr w:rsidR="00D3275E" w:rsidRPr="00A66BBD" w14:paraId="7748D99A" w14:textId="77777777" w:rsidTr="00F12A11">
        <w:trPr>
          <w:trHeight w:val="144"/>
        </w:trPr>
        <w:tc>
          <w:tcPr>
            <w:tcW w:w="48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07437BC4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anesen</w:t>
            </w:r>
            <w:proofErr w:type="spellEnd"/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EFB1A5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7EDD90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068FE4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CAE89B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4A724B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0F5960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E47F36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F0EB19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77E591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AEAA18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C019F5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B0B188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hideMark/>
          </w:tcPr>
          <w:p w14:paraId="3C978CF7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212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07C26A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/21</w:t>
            </w:r>
          </w:p>
        </w:tc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DBA1873" w14:textId="77777777" w:rsidR="00801F92" w:rsidRPr="00A66BBD" w:rsidRDefault="00801F92" w:rsidP="00953D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0.95</w:t>
            </w:r>
          </w:p>
        </w:tc>
      </w:tr>
      <w:tr w:rsidR="00D3275E" w:rsidRPr="00A66BBD" w14:paraId="76D006A2" w14:textId="77777777" w:rsidTr="00F12A11">
        <w:trPr>
          <w:trHeight w:val="144"/>
        </w:trPr>
        <w:tc>
          <w:tcPr>
            <w:tcW w:w="48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40D0E361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'Leary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AFD296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2E8FDE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522D83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A8C9C9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522400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3BD0C5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C4D4F5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2A881A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B44A20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8C910E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A5A159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2BB650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hideMark/>
          </w:tcPr>
          <w:p w14:paraId="13FDF2E2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12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5B7716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/21</w:t>
            </w:r>
          </w:p>
        </w:tc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FF43633" w14:textId="77777777" w:rsidR="00801F92" w:rsidRPr="00A66BBD" w:rsidRDefault="00801F92" w:rsidP="00953D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0.95</w:t>
            </w:r>
          </w:p>
        </w:tc>
      </w:tr>
      <w:tr w:rsidR="00D3275E" w:rsidRPr="00A66BBD" w14:paraId="1D854D55" w14:textId="77777777" w:rsidTr="00F12A11">
        <w:trPr>
          <w:trHeight w:val="144"/>
        </w:trPr>
        <w:tc>
          <w:tcPr>
            <w:tcW w:w="48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259B7954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AR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uxton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8A4463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6E5EA2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31506E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E77529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8680A3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019F6C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4D9A2B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205CB5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91539C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4168EF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634375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1FC6E9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hideMark/>
          </w:tcPr>
          <w:p w14:paraId="231E7F3C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212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03E92D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/20</w:t>
            </w:r>
          </w:p>
        </w:tc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5154F06" w14:textId="77777777" w:rsidR="00801F92" w:rsidRPr="00A66BBD" w:rsidRDefault="00801F92" w:rsidP="00953D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0.00</w:t>
            </w:r>
          </w:p>
        </w:tc>
      </w:tr>
      <w:tr w:rsidR="00D3275E" w:rsidRPr="00A66BBD" w14:paraId="290EC1BF" w14:textId="77777777" w:rsidTr="00F12A11">
        <w:trPr>
          <w:trHeight w:val="144"/>
        </w:trPr>
        <w:tc>
          <w:tcPr>
            <w:tcW w:w="48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1DF4798B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Joo</w:t>
            </w:r>
            <w:proofErr w:type="spellEnd"/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E77DCC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D1CCB5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A70E2D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D7A6B1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22C60A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14637F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39CE43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AAB2FD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A154CB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3EFB7D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42BB1C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10ECB4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hideMark/>
          </w:tcPr>
          <w:p w14:paraId="3A556C77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212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2ED81C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/22</w:t>
            </w:r>
          </w:p>
        </w:tc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225A3ED" w14:textId="77777777" w:rsidR="00801F92" w:rsidRPr="00A66BBD" w:rsidRDefault="00801F92" w:rsidP="00953D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7.27</w:t>
            </w:r>
          </w:p>
        </w:tc>
      </w:tr>
      <w:tr w:rsidR="00D3275E" w:rsidRPr="00A66BBD" w14:paraId="491AD9DE" w14:textId="77777777" w:rsidTr="00F12A11">
        <w:trPr>
          <w:trHeight w:val="144"/>
        </w:trPr>
        <w:tc>
          <w:tcPr>
            <w:tcW w:w="48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362B7F99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ong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CAE7CD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2B676F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2BDD80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DD389C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D1B2F4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CB2543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616777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CAF7E7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95312F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8CB0DD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69F17D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623521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hideMark/>
          </w:tcPr>
          <w:p w14:paraId="3C9D2255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12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3AEDB8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/22</w:t>
            </w:r>
          </w:p>
        </w:tc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6BE99B1" w14:textId="77777777" w:rsidR="00801F92" w:rsidRPr="00A66BBD" w:rsidRDefault="00801F92" w:rsidP="00953D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7.27</w:t>
            </w:r>
          </w:p>
        </w:tc>
      </w:tr>
      <w:tr w:rsidR="00D3275E" w:rsidRPr="00A66BBD" w14:paraId="0E113FC1" w14:textId="77777777" w:rsidTr="00F12A11">
        <w:trPr>
          <w:trHeight w:val="144"/>
        </w:trPr>
        <w:tc>
          <w:tcPr>
            <w:tcW w:w="48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2624E6D4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owner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B809EF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621B7F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C5B2C6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683564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D5008A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828559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4291A8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DAAA34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C0745D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3D0E12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518CCD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935A28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hideMark/>
          </w:tcPr>
          <w:p w14:paraId="04F68787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12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B9F51A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/21</w:t>
            </w:r>
          </w:p>
        </w:tc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8FC9C9E" w14:textId="77777777" w:rsidR="00801F92" w:rsidRPr="00A66BBD" w:rsidRDefault="00801F92" w:rsidP="00953D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6.19</w:t>
            </w:r>
          </w:p>
        </w:tc>
      </w:tr>
      <w:tr w:rsidR="00D3275E" w:rsidRPr="00A66BBD" w14:paraId="6B08D3BD" w14:textId="77777777" w:rsidTr="00F12A11">
        <w:trPr>
          <w:trHeight w:val="144"/>
        </w:trPr>
        <w:tc>
          <w:tcPr>
            <w:tcW w:w="48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46C792C6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AR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hite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569097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F5E8D1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F16C6D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D9448D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279C7C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AAEA8F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F53B8E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FA74A0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590740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77F606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25FA80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07F4C9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hideMark/>
          </w:tcPr>
          <w:p w14:paraId="7B46BF9F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212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3239A9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/24</w:t>
            </w:r>
          </w:p>
        </w:tc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5DAEED2" w14:textId="77777777" w:rsidR="00801F92" w:rsidRPr="00A66BBD" w:rsidRDefault="00801F92" w:rsidP="00953D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5.00</w:t>
            </w:r>
          </w:p>
        </w:tc>
      </w:tr>
      <w:tr w:rsidR="00D3275E" w:rsidRPr="00A66BBD" w14:paraId="60EDC3B9" w14:textId="77777777" w:rsidTr="00F12A11">
        <w:trPr>
          <w:trHeight w:val="144"/>
        </w:trPr>
        <w:tc>
          <w:tcPr>
            <w:tcW w:w="48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4CAFF7C4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atalenich</w:t>
            </w:r>
            <w:proofErr w:type="spellEnd"/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C0E8A8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AA2F54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E66922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5BF8FF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6C1898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F83D68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58B5D9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44EAFF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F81613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739DCA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78FB6A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51F1B7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hideMark/>
          </w:tcPr>
          <w:p w14:paraId="43B2DC03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12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AF3376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/22</w:t>
            </w:r>
          </w:p>
        </w:tc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F55FD93" w14:textId="77777777" w:rsidR="00801F92" w:rsidRPr="00A66BBD" w:rsidRDefault="00801F92" w:rsidP="00953D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2.73</w:t>
            </w:r>
          </w:p>
        </w:tc>
      </w:tr>
      <w:tr w:rsidR="00D3275E" w:rsidRPr="00A66BBD" w14:paraId="0DA8E3CA" w14:textId="77777777" w:rsidTr="00F12A11">
        <w:trPr>
          <w:trHeight w:val="144"/>
        </w:trPr>
        <w:tc>
          <w:tcPr>
            <w:tcW w:w="48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hideMark/>
          </w:tcPr>
          <w:p w14:paraId="1C7A6973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cInnes</w:t>
            </w:r>
            <w:proofErr w:type="spellEnd"/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2C2111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FD5D2B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EC2C36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68FB8B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86DADC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87222F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372D15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C94776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C7429F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53B5EA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7697EB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AED7E7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hideMark/>
          </w:tcPr>
          <w:p w14:paraId="5E9DA856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212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4FC8E7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/22</w:t>
            </w:r>
          </w:p>
        </w:tc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CDB21B4" w14:textId="77777777" w:rsidR="00801F92" w:rsidRPr="00A66BBD" w:rsidRDefault="00801F92" w:rsidP="00953D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2.73</w:t>
            </w:r>
          </w:p>
        </w:tc>
      </w:tr>
      <w:tr w:rsidR="00D3275E" w:rsidRPr="00A66BBD" w14:paraId="7B71C58E" w14:textId="77777777" w:rsidTr="00F12A11">
        <w:trPr>
          <w:trHeight w:val="144"/>
        </w:trPr>
        <w:tc>
          <w:tcPr>
            <w:tcW w:w="48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hideMark/>
          </w:tcPr>
          <w:p w14:paraId="2337775A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lne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EA8FAA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9629AD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C99F2D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EC4635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4E3652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86C42D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20CAC3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0F8191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EA72A3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3CC4AF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5255F2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B8262A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hideMark/>
          </w:tcPr>
          <w:p w14:paraId="429CFFD6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212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0F81C5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/22</w:t>
            </w:r>
          </w:p>
        </w:tc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9F231EB" w14:textId="77777777" w:rsidR="00801F92" w:rsidRPr="00A66BBD" w:rsidRDefault="00801F92" w:rsidP="00953D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2.73</w:t>
            </w:r>
          </w:p>
        </w:tc>
      </w:tr>
      <w:tr w:rsidR="00D3275E" w:rsidRPr="00A66BBD" w14:paraId="73560CF9" w14:textId="77777777" w:rsidTr="00F12A11">
        <w:trPr>
          <w:trHeight w:val="144"/>
        </w:trPr>
        <w:tc>
          <w:tcPr>
            <w:tcW w:w="48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56B4D9D6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u-Yeung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15CD51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728FD1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041447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8AA8FA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818013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1B191E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9F60ED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563372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0083F7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D375C6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59D4A4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3F7BC2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hideMark/>
          </w:tcPr>
          <w:p w14:paraId="3D7B95B2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12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2AADCC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/21</w:t>
            </w:r>
          </w:p>
        </w:tc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55A46AD" w14:textId="77777777" w:rsidR="00801F92" w:rsidRPr="00A66BBD" w:rsidRDefault="00801F92" w:rsidP="00953D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1.43</w:t>
            </w:r>
          </w:p>
        </w:tc>
      </w:tr>
      <w:tr w:rsidR="00D3275E" w:rsidRPr="00A66BBD" w14:paraId="503D1A7A" w14:textId="77777777" w:rsidTr="00F12A11">
        <w:trPr>
          <w:trHeight w:val="144"/>
        </w:trPr>
        <w:tc>
          <w:tcPr>
            <w:tcW w:w="48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473C9A27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undy</w:t>
            </w:r>
            <w:proofErr w:type="spellEnd"/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F2A102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17B792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EA40F8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CB3746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142F5B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696F02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D454FF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CDC075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N 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5D323A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5CC04C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4A0CA8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D47C33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hideMark/>
          </w:tcPr>
          <w:p w14:paraId="11AD6AF9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12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EDA002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/20</w:t>
            </w:r>
          </w:p>
        </w:tc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B20467D" w14:textId="77777777" w:rsidR="00801F92" w:rsidRPr="00A66BBD" w:rsidRDefault="00801F92" w:rsidP="00953D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0.00</w:t>
            </w:r>
          </w:p>
        </w:tc>
      </w:tr>
      <w:tr w:rsidR="00D3275E" w:rsidRPr="00A66BBD" w14:paraId="655CBA5B" w14:textId="77777777" w:rsidTr="00F12A11">
        <w:trPr>
          <w:trHeight w:val="144"/>
        </w:trPr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hideMark/>
          </w:tcPr>
          <w:p w14:paraId="532D97E8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igna</w:t>
            </w:r>
            <w:proofErr w:type="spellEnd"/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29741A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57D49A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83D28A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30D39F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334C49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0257FA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F5C1EE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1D6C1A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C90B75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C97952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401555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7F2FDB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hideMark/>
          </w:tcPr>
          <w:p w14:paraId="075B8D19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12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40B5D3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/21</w:t>
            </w:r>
          </w:p>
        </w:tc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38C3867" w14:textId="77777777" w:rsidR="00801F92" w:rsidRPr="00A66BBD" w:rsidRDefault="00801F92" w:rsidP="00953D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6.67</w:t>
            </w:r>
          </w:p>
        </w:tc>
      </w:tr>
      <w:tr w:rsidR="00D3275E" w:rsidRPr="00A66BBD" w14:paraId="3BB6FAC1" w14:textId="77777777" w:rsidTr="00F12A11">
        <w:trPr>
          <w:trHeight w:val="144"/>
        </w:trPr>
        <w:tc>
          <w:tcPr>
            <w:tcW w:w="48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66277A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en</w:t>
            </w:r>
          </w:p>
        </w:tc>
        <w:tc>
          <w:tcPr>
            <w:tcW w:w="27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0534CF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30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C7B999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30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27F899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30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78F380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30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22613F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1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F98F5F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FDEF0D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C8A0C2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2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CC26EA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30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FDC32F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36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35DCA8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0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5EF92B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3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hideMark/>
          </w:tcPr>
          <w:p w14:paraId="48899BD2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212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2B9FC7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/21</w:t>
            </w:r>
          </w:p>
        </w:tc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E9D82FD" w14:textId="77777777" w:rsidR="00801F92" w:rsidRPr="00A66BBD" w:rsidRDefault="00801F92" w:rsidP="00953D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6.67</w:t>
            </w:r>
          </w:p>
        </w:tc>
      </w:tr>
      <w:tr w:rsidR="00D3275E" w:rsidRPr="00A66BBD" w14:paraId="553C7D26" w14:textId="77777777" w:rsidTr="00F12A11">
        <w:trPr>
          <w:trHeight w:val="144"/>
        </w:trPr>
        <w:tc>
          <w:tcPr>
            <w:tcW w:w="48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5BE8598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AR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</w:t>
            </w:r>
          </w:p>
        </w:tc>
        <w:tc>
          <w:tcPr>
            <w:tcW w:w="27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917FD00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30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851A851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0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FB2F190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30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EE9D563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30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BAC1A05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1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46F109A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3DCB52B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51F0890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2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2986344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30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B24F135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36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3465F5C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0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DC535D9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3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hideMark/>
          </w:tcPr>
          <w:p w14:paraId="31AF8F1D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12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1217BD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/21</w:t>
            </w:r>
          </w:p>
        </w:tc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C257D15" w14:textId="77777777" w:rsidR="00801F92" w:rsidRPr="00A66BBD" w:rsidRDefault="00801F92" w:rsidP="00953D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6.67</w:t>
            </w:r>
          </w:p>
        </w:tc>
      </w:tr>
      <w:tr w:rsidR="00D3275E" w:rsidRPr="00A66BBD" w14:paraId="51490374" w14:textId="77777777" w:rsidTr="00F12A11">
        <w:trPr>
          <w:trHeight w:val="144"/>
        </w:trPr>
        <w:tc>
          <w:tcPr>
            <w:tcW w:w="48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99F193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ore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D554EB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277DE7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161283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D0EE5A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54C677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4E9FEB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59C84C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65E1DA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9644A9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D4C06B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E6851D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8D84E0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hideMark/>
          </w:tcPr>
          <w:p w14:paraId="592F48F6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12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0ED911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/21</w:t>
            </w:r>
          </w:p>
        </w:tc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2AA1089" w14:textId="77777777" w:rsidR="00801F92" w:rsidRPr="00A66BBD" w:rsidRDefault="00801F92" w:rsidP="00953D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6.67</w:t>
            </w:r>
          </w:p>
        </w:tc>
      </w:tr>
      <w:tr w:rsidR="00D3275E" w:rsidRPr="00A66BBD" w14:paraId="746C0021" w14:textId="77777777" w:rsidTr="00F12A11">
        <w:trPr>
          <w:trHeight w:val="144"/>
        </w:trPr>
        <w:tc>
          <w:tcPr>
            <w:tcW w:w="48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164F02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oshy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E1F6B6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C28F0A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F65430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08A24E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47879D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2A86DA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841390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EF6843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7F8A02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DE6D5B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161500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306BC8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hideMark/>
          </w:tcPr>
          <w:p w14:paraId="59A395C5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12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B596A8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/21</w:t>
            </w:r>
          </w:p>
        </w:tc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861A10C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1.90</w:t>
            </w:r>
          </w:p>
        </w:tc>
      </w:tr>
      <w:tr w:rsidR="00D3275E" w:rsidRPr="00A66BBD" w14:paraId="5A748CBE" w14:textId="77777777" w:rsidTr="00F12A11">
        <w:trPr>
          <w:trHeight w:val="144"/>
        </w:trPr>
        <w:tc>
          <w:tcPr>
            <w:tcW w:w="48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E4DE9B9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Junod</w:t>
            </w:r>
            <w:proofErr w:type="spellEnd"/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erron</w:t>
            </w:r>
            <w:proofErr w:type="spellEnd"/>
          </w:p>
        </w:tc>
        <w:tc>
          <w:tcPr>
            <w:tcW w:w="27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0C423D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30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55E484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30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2C8B4C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30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E8B974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0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1F5E9F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21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7DDE8A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CF39BD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E6C6D4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2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666B37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30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2BD94B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36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3C1AEB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0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E1773A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3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29A794FC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12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0B41C5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/21</w:t>
            </w:r>
          </w:p>
        </w:tc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53E6DB36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7.14</w:t>
            </w:r>
          </w:p>
        </w:tc>
      </w:tr>
      <w:tr w:rsidR="00D3275E" w:rsidRPr="00A66BBD" w14:paraId="0507B0F3" w14:textId="77777777" w:rsidTr="00F12A11">
        <w:trPr>
          <w:trHeight w:val="144"/>
        </w:trPr>
        <w:tc>
          <w:tcPr>
            <w:tcW w:w="48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44844F7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zano-Fuentes</w:t>
            </w:r>
          </w:p>
        </w:tc>
        <w:tc>
          <w:tcPr>
            <w:tcW w:w="27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8A9FCF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30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218724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30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4A39BB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30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95A9FB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30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A6BD00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1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AD9964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27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E27CDB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DC83C5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2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B80ED6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30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1DDB4B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36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72A4E3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0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2C6DBD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3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4D7A93E5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212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88A6C8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/22</w:t>
            </w:r>
          </w:p>
        </w:tc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7F734AC0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4.55</w:t>
            </w:r>
          </w:p>
        </w:tc>
      </w:tr>
      <w:tr w:rsidR="00D3275E" w:rsidRPr="00A66BBD" w14:paraId="0B31E572" w14:textId="77777777" w:rsidTr="00F12A11">
        <w:trPr>
          <w:trHeight w:val="144"/>
        </w:trPr>
        <w:tc>
          <w:tcPr>
            <w:tcW w:w="48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31BFDDF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arley</w:t>
            </w:r>
          </w:p>
        </w:tc>
        <w:tc>
          <w:tcPr>
            <w:tcW w:w="27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E71234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30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B22597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30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58DD62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30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31D60A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30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ED0485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21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D30F59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27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00A98A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74F5AB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2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014F20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30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456CB1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36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67BBFC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0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A38BCA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3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783684AB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212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8C8E7A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/21</w:t>
            </w:r>
          </w:p>
        </w:tc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5142CFFC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2.38</w:t>
            </w:r>
          </w:p>
        </w:tc>
      </w:tr>
      <w:tr w:rsidR="00D3275E" w:rsidRPr="00A66BBD" w14:paraId="43A58237" w14:textId="77777777" w:rsidTr="00F12A11">
        <w:trPr>
          <w:trHeight w:val="144"/>
        </w:trPr>
        <w:tc>
          <w:tcPr>
            <w:tcW w:w="485" w:type="pct"/>
            <w:tcBorders>
              <w:top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</w:tcPr>
          <w:p w14:paraId="143BF34D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hmud</w:t>
            </w:r>
          </w:p>
        </w:tc>
        <w:tc>
          <w:tcPr>
            <w:tcW w:w="273" w:type="pct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5AF17CE1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303" w:type="pct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7D50AE82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303" w:type="pct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1B43AB36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303" w:type="pct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0E0C055F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303" w:type="pct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7E36BD50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213" w:type="pct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1509A1EC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273" w:type="pct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2D9597F4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5EF32E7A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25" w:type="pct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324AD90F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303" w:type="pct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7C75ED03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363" w:type="pct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531280C1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03" w:type="pct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07E23EEA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273" w:type="pct"/>
            <w:tcBorders>
              <w:top w:val="single" w:sz="4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0D943F79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212" w:type="pct"/>
            <w:tcBorders>
              <w:top w:val="single" w:sz="4" w:space="0" w:color="auto"/>
              <w:left w:val="single" w:sz="12" w:space="0" w:color="auto"/>
              <w:right w:val="single" w:sz="4" w:space="0" w:color="auto"/>
            </w:tcBorders>
            <w:shd w:val="clear" w:color="auto" w:fill="auto"/>
          </w:tcPr>
          <w:p w14:paraId="0B53BBBC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/21</w:t>
            </w:r>
          </w:p>
        </w:tc>
        <w:tc>
          <w:tcPr>
            <w:tcW w:w="241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2655C64F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.62</w:t>
            </w:r>
          </w:p>
        </w:tc>
      </w:tr>
      <w:tr w:rsidR="00D3275E" w:rsidRPr="00A66BBD" w14:paraId="46191700" w14:textId="77777777" w:rsidTr="00F12A11">
        <w:trPr>
          <w:trHeight w:val="144"/>
        </w:trPr>
        <w:tc>
          <w:tcPr>
            <w:tcW w:w="485" w:type="pct"/>
            <w:tcBorders>
              <w:top w:val="single" w:sz="12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</w:tcPr>
          <w:p w14:paraId="3F8156B1" w14:textId="670ABBC1" w:rsidR="00801F92" w:rsidRPr="00A66BBD" w:rsidRDefault="00E77B13" w:rsidP="00D327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hAnsi="Times New Roman" w:cs="Times New Roman"/>
                <w:sz w:val="18"/>
                <w:szCs w:val="18"/>
              </w:rPr>
              <w:t>No.</w:t>
            </w:r>
            <w:r w:rsidR="00801F92" w:rsidRPr="00A66BBD">
              <w:rPr>
                <w:rFonts w:ascii="Times New Roman" w:hAnsi="Times New Roman" w:cs="Times New Roman"/>
                <w:sz w:val="18"/>
                <w:szCs w:val="18"/>
              </w:rPr>
              <w:t xml:space="preserve"> of items missed </w:t>
            </w:r>
          </w:p>
        </w:tc>
        <w:tc>
          <w:tcPr>
            <w:tcW w:w="273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E78E8E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03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54B7A6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303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1641E2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303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EA4822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303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DDE956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213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4D6FCD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273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C6B0B7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424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761A86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425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E44970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03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E247D2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363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EA1FFA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03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D987C0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273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623980A1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212" w:type="pct"/>
            <w:shd w:val="clear" w:color="auto" w:fill="auto"/>
          </w:tcPr>
          <w:p w14:paraId="53087CF3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1" w:type="pct"/>
            <w:shd w:val="clear" w:color="auto" w:fill="auto"/>
          </w:tcPr>
          <w:p w14:paraId="07AE55AA" w14:textId="77777777" w:rsidR="00801F92" w:rsidRPr="00A66BBD" w:rsidRDefault="00801F92" w:rsidP="00953D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3275E" w:rsidRPr="00A66BBD" w14:paraId="20C2E7B7" w14:textId="77777777" w:rsidTr="00F12A11">
        <w:trPr>
          <w:cantSplit/>
          <w:trHeight w:val="224"/>
        </w:trPr>
        <w:tc>
          <w:tcPr>
            <w:tcW w:w="485" w:type="pct"/>
            <w:tcBorders>
              <w:top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</w:tcPr>
          <w:p w14:paraId="4B943656" w14:textId="21D1C30A" w:rsidR="00801F92" w:rsidRPr="00A66BBD" w:rsidRDefault="00A66BBD" w:rsidP="00D327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</w:t>
            </w:r>
            <w:r w:rsidR="00801F92" w:rsidRPr="00A66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missing items</w:t>
            </w:r>
          </w:p>
        </w:tc>
        <w:tc>
          <w:tcPr>
            <w:tcW w:w="273" w:type="pct"/>
            <w:tcBorders>
              <w:top w:val="single" w:sz="4" w:space="0" w:color="auto"/>
              <w:left w:val="single" w:sz="8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0FF56B32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303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551E0A7F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hAnsi="Times New Roman" w:cs="Times New Roman"/>
                <w:sz w:val="18"/>
                <w:szCs w:val="18"/>
              </w:rPr>
              <w:t>46.15</w:t>
            </w:r>
          </w:p>
        </w:tc>
        <w:tc>
          <w:tcPr>
            <w:tcW w:w="303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7C857FDA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hAnsi="Times New Roman" w:cs="Times New Roman"/>
                <w:sz w:val="18"/>
                <w:szCs w:val="18"/>
              </w:rPr>
              <w:t>15.00</w:t>
            </w:r>
          </w:p>
        </w:tc>
        <w:tc>
          <w:tcPr>
            <w:tcW w:w="303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2886C69B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hAnsi="Times New Roman" w:cs="Times New Roman"/>
                <w:sz w:val="18"/>
                <w:szCs w:val="18"/>
              </w:rPr>
              <w:t>25.64</w:t>
            </w:r>
          </w:p>
        </w:tc>
        <w:tc>
          <w:tcPr>
            <w:tcW w:w="303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557DFE40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hAnsi="Times New Roman" w:cs="Times New Roman"/>
                <w:sz w:val="18"/>
                <w:szCs w:val="18"/>
              </w:rPr>
              <w:t>15.38</w:t>
            </w: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5D8FC433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hAnsi="Times New Roman" w:cs="Times New Roman"/>
                <w:sz w:val="18"/>
                <w:szCs w:val="18"/>
              </w:rPr>
              <w:t>12.82</w:t>
            </w:r>
          </w:p>
        </w:tc>
        <w:tc>
          <w:tcPr>
            <w:tcW w:w="273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6F66C865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hAnsi="Times New Roman" w:cs="Times New Roman"/>
                <w:sz w:val="18"/>
                <w:szCs w:val="18"/>
              </w:rPr>
              <w:t>34.21</w:t>
            </w:r>
          </w:p>
        </w:tc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5522ABCC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hAnsi="Times New Roman" w:cs="Times New Roman"/>
                <w:sz w:val="18"/>
                <w:szCs w:val="18"/>
              </w:rPr>
              <w:t>60.71</w:t>
            </w:r>
          </w:p>
        </w:tc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2E259A89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303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73A6430C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hAnsi="Times New Roman" w:cs="Times New Roman"/>
                <w:sz w:val="18"/>
                <w:szCs w:val="18"/>
              </w:rPr>
              <w:t>74.36</w:t>
            </w:r>
          </w:p>
        </w:tc>
        <w:tc>
          <w:tcPr>
            <w:tcW w:w="363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4C6715ED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303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29C0F499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hAnsi="Times New Roman" w:cs="Times New Roman"/>
                <w:sz w:val="18"/>
                <w:szCs w:val="18"/>
              </w:rPr>
              <w:t>12.82</w:t>
            </w:r>
          </w:p>
        </w:tc>
        <w:tc>
          <w:tcPr>
            <w:tcW w:w="273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</w:tcBorders>
            <w:shd w:val="clear" w:color="auto" w:fill="auto"/>
          </w:tcPr>
          <w:p w14:paraId="6A7460B4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BBD">
              <w:rPr>
                <w:rFonts w:ascii="Times New Roman" w:hAnsi="Times New Roman" w:cs="Times New Roman"/>
                <w:sz w:val="18"/>
                <w:szCs w:val="18"/>
              </w:rPr>
              <w:t>35.90</w:t>
            </w:r>
          </w:p>
        </w:tc>
        <w:tc>
          <w:tcPr>
            <w:tcW w:w="212" w:type="pct"/>
            <w:shd w:val="clear" w:color="auto" w:fill="auto"/>
          </w:tcPr>
          <w:p w14:paraId="0DAED267" w14:textId="77777777" w:rsidR="00801F92" w:rsidRPr="00A66BBD" w:rsidRDefault="00801F92" w:rsidP="00953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1" w:type="pct"/>
            <w:shd w:val="clear" w:color="auto" w:fill="auto"/>
          </w:tcPr>
          <w:p w14:paraId="06CA7A4F" w14:textId="77777777" w:rsidR="00801F92" w:rsidRPr="00A66BBD" w:rsidRDefault="00801F92" w:rsidP="00953D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</w:tbl>
    <w:p w14:paraId="16E49923" w14:textId="3B35C8D4" w:rsidR="00801F92" w:rsidRPr="00A66BBD" w:rsidRDefault="00801F92" w:rsidP="00727E40">
      <w:pPr>
        <w:rPr>
          <w:rFonts w:ascii="Times New Roman" w:hAnsi="Times New Roman" w:cs="Times New Roman"/>
          <w:sz w:val="18"/>
          <w:szCs w:val="18"/>
        </w:rPr>
      </w:pPr>
      <w:r w:rsidRPr="00A66BBD">
        <w:rPr>
          <w:rFonts w:ascii="Times New Roman" w:hAnsi="Times New Roman" w:cs="Times New Roman"/>
          <w:sz w:val="18"/>
          <w:szCs w:val="18"/>
        </w:rPr>
        <w:t>Note. *= top 25</w:t>
      </w:r>
      <w:r w:rsidRPr="00A66BBD">
        <w:rPr>
          <w:rFonts w:ascii="Times New Roman" w:hAnsi="Times New Roman" w:cs="Times New Roman"/>
          <w:sz w:val="18"/>
          <w:szCs w:val="18"/>
          <w:vertAlign w:val="superscript"/>
        </w:rPr>
        <w:t>th</w:t>
      </w:r>
      <w:r w:rsidRPr="00A66BBD">
        <w:rPr>
          <w:rFonts w:ascii="Times New Roman" w:hAnsi="Times New Roman" w:cs="Times New Roman"/>
          <w:sz w:val="18"/>
          <w:szCs w:val="18"/>
        </w:rPr>
        <w:t xml:space="preserve"> percentile (high quality) economic evaluations; N=item not identified (missing when expected); Y= It</w:t>
      </w:r>
      <w:r w:rsidR="00A66BBD">
        <w:rPr>
          <w:rFonts w:ascii="Times New Roman" w:hAnsi="Times New Roman" w:cs="Times New Roman"/>
          <w:sz w:val="18"/>
          <w:szCs w:val="18"/>
        </w:rPr>
        <w:t>em reported; - = not applicable</w:t>
      </w:r>
      <w:r w:rsidR="00D3275E">
        <w:rPr>
          <w:rFonts w:ascii="Times New Roman" w:hAnsi="Times New Roman" w:cs="Times New Roman"/>
          <w:sz w:val="18"/>
          <w:szCs w:val="18"/>
        </w:rPr>
        <w:t xml:space="preserve">, </w:t>
      </w:r>
      <w:r w:rsidR="00727E40" w:rsidRPr="00727E40">
        <w:rPr>
          <w:rFonts w:ascii="Times New Roman" w:hAnsi="Times New Roman" w:cs="Times New Roman"/>
          <w:sz w:val="18"/>
          <w:szCs w:val="18"/>
          <w:vertAlign w:val="superscript"/>
        </w:rPr>
        <w:t xml:space="preserve"># </w:t>
      </w:r>
      <w:r w:rsidR="00727E40" w:rsidRPr="00A66BBD">
        <w:rPr>
          <w:rFonts w:ascii="Times New Roman" w:eastAsia="Times New Roman" w:hAnsi="Times New Roman" w:cs="Times New Roman"/>
          <w:color w:val="000000"/>
          <w:sz w:val="18"/>
          <w:szCs w:val="18"/>
        </w:rPr>
        <w:t>Sens</w:t>
      </w:r>
      <w:r w:rsidR="00727E40">
        <w:rPr>
          <w:rFonts w:ascii="Times New Roman" w:eastAsia="Times New Roman" w:hAnsi="Times New Roman" w:cs="Times New Roman"/>
          <w:color w:val="000000"/>
          <w:sz w:val="18"/>
          <w:szCs w:val="18"/>
        </w:rPr>
        <w:t>itivity of Incremental Costs</w:t>
      </w:r>
    </w:p>
    <w:sectPr w:rsidR="00801F92" w:rsidRPr="00A66BBD" w:rsidSect="00801F92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illSans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916885"/>
    <w:multiLevelType w:val="hybridMultilevel"/>
    <w:tmpl w:val="D4ECDE72"/>
    <w:lvl w:ilvl="0" w:tplc="70B8D56E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0973FAD"/>
    <w:multiLevelType w:val="multilevel"/>
    <w:tmpl w:val="3A46E3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1A55863"/>
    <w:multiLevelType w:val="hybridMultilevel"/>
    <w:tmpl w:val="DB829614"/>
    <w:lvl w:ilvl="0" w:tplc="F130506E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029F3CEF"/>
    <w:multiLevelType w:val="hybridMultilevel"/>
    <w:tmpl w:val="A51A4AE0"/>
    <w:lvl w:ilvl="0" w:tplc="92FA0EAE">
      <w:start w:val="1"/>
      <w:numFmt w:val="decimal"/>
      <w:lvlText w:val="%1."/>
      <w:lvlJc w:val="left"/>
      <w:pPr>
        <w:ind w:left="360" w:hanging="360"/>
      </w:pPr>
      <w:rPr>
        <w:rFonts w:eastAsia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03DF28B7"/>
    <w:multiLevelType w:val="hybridMultilevel"/>
    <w:tmpl w:val="776015BC"/>
    <w:lvl w:ilvl="0" w:tplc="85408E52">
      <w:start w:val="1"/>
      <w:numFmt w:val="bullet"/>
      <w:lvlText w:val="•"/>
      <w:lvlJc w:val="left"/>
      <w:pPr>
        <w:ind w:left="360" w:hanging="360"/>
      </w:pPr>
      <w:rPr>
        <w:rFonts w:ascii="Times New Roman" w:hAnsi="Times New Roman" w:cs="Times New Roman" w:hint="default"/>
        <w:spacing w:val="-20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06DA06EE"/>
    <w:multiLevelType w:val="multilevel"/>
    <w:tmpl w:val="007E29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0E3B2D30"/>
    <w:multiLevelType w:val="hybridMultilevel"/>
    <w:tmpl w:val="1332C94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3D91FDE"/>
    <w:multiLevelType w:val="hybridMultilevel"/>
    <w:tmpl w:val="5366CE94"/>
    <w:lvl w:ilvl="0" w:tplc="85408E52">
      <w:start w:val="1"/>
      <w:numFmt w:val="bullet"/>
      <w:lvlText w:val="•"/>
      <w:lvlJc w:val="left"/>
      <w:pPr>
        <w:ind w:left="360" w:hanging="360"/>
      </w:pPr>
      <w:rPr>
        <w:rFonts w:ascii="Times New Roman" w:hAnsi="Times New Roman" w:cs="Times New Roman" w:hint="default"/>
        <w:spacing w:val="-20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1FE55BE0"/>
    <w:multiLevelType w:val="hybridMultilevel"/>
    <w:tmpl w:val="582ADC00"/>
    <w:lvl w:ilvl="0" w:tplc="881C156A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202E3148"/>
    <w:multiLevelType w:val="multilevel"/>
    <w:tmpl w:val="B6CE6F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26733B05"/>
    <w:multiLevelType w:val="hybridMultilevel"/>
    <w:tmpl w:val="FA32FD70"/>
    <w:lvl w:ilvl="0" w:tplc="85408E52">
      <w:start w:val="1"/>
      <w:numFmt w:val="bullet"/>
      <w:lvlText w:val="•"/>
      <w:lvlJc w:val="left"/>
      <w:pPr>
        <w:ind w:left="360" w:hanging="360"/>
      </w:pPr>
      <w:rPr>
        <w:rFonts w:ascii="Times New Roman" w:hAnsi="Times New Roman" w:cs="Times New Roman" w:hint="default"/>
        <w:spacing w:val="-20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26B81CCC"/>
    <w:multiLevelType w:val="hybridMultilevel"/>
    <w:tmpl w:val="D5A24832"/>
    <w:lvl w:ilvl="0" w:tplc="85408E52">
      <w:start w:val="1"/>
      <w:numFmt w:val="bullet"/>
      <w:lvlText w:val="•"/>
      <w:lvlJc w:val="left"/>
      <w:pPr>
        <w:ind w:left="360" w:hanging="360"/>
      </w:pPr>
      <w:rPr>
        <w:rFonts w:ascii="Times New Roman" w:hAnsi="Times New Roman" w:cs="Times New Roman" w:hint="default"/>
        <w:spacing w:val="-20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2BE951C8"/>
    <w:multiLevelType w:val="hybridMultilevel"/>
    <w:tmpl w:val="57C4687C"/>
    <w:lvl w:ilvl="0" w:tplc="85408E52">
      <w:start w:val="1"/>
      <w:numFmt w:val="bullet"/>
      <w:lvlText w:val="•"/>
      <w:lvlJc w:val="left"/>
      <w:pPr>
        <w:ind w:left="360" w:hanging="360"/>
      </w:pPr>
      <w:rPr>
        <w:rFonts w:ascii="Times New Roman" w:hAnsi="Times New Roman" w:cs="Times New Roman" w:hint="default"/>
        <w:spacing w:val="-20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2D10062C"/>
    <w:multiLevelType w:val="hybridMultilevel"/>
    <w:tmpl w:val="DF349342"/>
    <w:lvl w:ilvl="0" w:tplc="85408E52">
      <w:start w:val="1"/>
      <w:numFmt w:val="bullet"/>
      <w:lvlText w:val="•"/>
      <w:lvlJc w:val="left"/>
      <w:pPr>
        <w:ind w:left="360" w:hanging="360"/>
      </w:pPr>
      <w:rPr>
        <w:rFonts w:ascii="Times New Roman" w:hAnsi="Times New Roman" w:cs="Times New Roman" w:hint="default"/>
        <w:spacing w:val="-20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38C76AE6"/>
    <w:multiLevelType w:val="hybridMultilevel"/>
    <w:tmpl w:val="98628890"/>
    <w:lvl w:ilvl="0" w:tplc="85408E52">
      <w:start w:val="1"/>
      <w:numFmt w:val="bullet"/>
      <w:lvlText w:val="•"/>
      <w:lvlJc w:val="left"/>
      <w:pPr>
        <w:ind w:left="780" w:hanging="360"/>
      </w:pPr>
      <w:rPr>
        <w:rFonts w:ascii="Times New Roman" w:hAnsi="Times New Roman" w:cs="Times New Roman" w:hint="default"/>
        <w:spacing w:val="-20"/>
      </w:rPr>
    </w:lvl>
    <w:lvl w:ilvl="1" w:tplc="04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15" w15:restartNumberingAfterBreak="0">
    <w:nsid w:val="3B601C2D"/>
    <w:multiLevelType w:val="hybridMultilevel"/>
    <w:tmpl w:val="608C7444"/>
    <w:lvl w:ilvl="0" w:tplc="85408E52">
      <w:start w:val="1"/>
      <w:numFmt w:val="bullet"/>
      <w:lvlText w:val="•"/>
      <w:lvlJc w:val="left"/>
      <w:pPr>
        <w:ind w:left="360" w:hanging="360"/>
      </w:pPr>
      <w:rPr>
        <w:rFonts w:ascii="Times New Roman" w:hAnsi="Times New Roman" w:cs="Times New Roman" w:hint="default"/>
        <w:spacing w:val="-20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417D22F2"/>
    <w:multiLevelType w:val="multilevel"/>
    <w:tmpl w:val="992002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46642C48"/>
    <w:multiLevelType w:val="multilevel"/>
    <w:tmpl w:val="2188D0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46A6043F"/>
    <w:multiLevelType w:val="multilevel"/>
    <w:tmpl w:val="20B2D8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49F047BC"/>
    <w:multiLevelType w:val="hybridMultilevel"/>
    <w:tmpl w:val="869C826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A8D59B1"/>
    <w:multiLevelType w:val="multilevel"/>
    <w:tmpl w:val="41A003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58155CB9"/>
    <w:multiLevelType w:val="multilevel"/>
    <w:tmpl w:val="F73E96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586141D1"/>
    <w:multiLevelType w:val="hybridMultilevel"/>
    <w:tmpl w:val="6B0AC7E6"/>
    <w:lvl w:ilvl="0" w:tplc="46825E18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 w15:restartNumberingAfterBreak="0">
    <w:nsid w:val="5E66497D"/>
    <w:multiLevelType w:val="hybridMultilevel"/>
    <w:tmpl w:val="AF06FD86"/>
    <w:lvl w:ilvl="0" w:tplc="A3F44C9E">
      <w:start w:val="1"/>
      <w:numFmt w:val="decimal"/>
      <w:lvlText w:val="%1."/>
      <w:lvlJc w:val="left"/>
      <w:pPr>
        <w:ind w:left="360" w:hanging="360"/>
      </w:pPr>
      <w:rPr>
        <w:rFonts w:eastAsia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 w15:restartNumberingAfterBreak="0">
    <w:nsid w:val="64F60B3E"/>
    <w:multiLevelType w:val="hybridMultilevel"/>
    <w:tmpl w:val="928C9012"/>
    <w:lvl w:ilvl="0" w:tplc="8194A3E8">
      <w:start w:val="1"/>
      <w:numFmt w:val="decimal"/>
      <w:lvlText w:val="%1."/>
      <w:lvlJc w:val="left"/>
      <w:pPr>
        <w:ind w:left="360" w:hanging="360"/>
      </w:pPr>
      <w:rPr>
        <w:rFonts w:eastAsia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66132CB0"/>
    <w:multiLevelType w:val="hybridMultilevel"/>
    <w:tmpl w:val="D27A1BBA"/>
    <w:lvl w:ilvl="0" w:tplc="341A28D0">
      <w:start w:val="1"/>
      <w:numFmt w:val="decimal"/>
      <w:lvlText w:val="%1."/>
      <w:lvlJc w:val="left"/>
      <w:pPr>
        <w:ind w:left="360" w:hanging="360"/>
      </w:pPr>
      <w:rPr>
        <w:rFonts w:eastAsiaTheme="minorHAnsi"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 w15:restartNumberingAfterBreak="0">
    <w:nsid w:val="69937F26"/>
    <w:multiLevelType w:val="hybridMultilevel"/>
    <w:tmpl w:val="2F007634"/>
    <w:lvl w:ilvl="0" w:tplc="85408E52">
      <w:start w:val="1"/>
      <w:numFmt w:val="bullet"/>
      <w:lvlText w:val="•"/>
      <w:lvlJc w:val="left"/>
      <w:pPr>
        <w:ind w:left="360" w:hanging="360"/>
      </w:pPr>
      <w:rPr>
        <w:rFonts w:ascii="Times New Roman" w:hAnsi="Times New Roman" w:cs="Times New Roman" w:hint="default"/>
        <w:spacing w:val="-20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 w15:restartNumberingAfterBreak="0">
    <w:nsid w:val="6D354CDD"/>
    <w:multiLevelType w:val="hybridMultilevel"/>
    <w:tmpl w:val="21DEA9C2"/>
    <w:lvl w:ilvl="0" w:tplc="85408E52">
      <w:start w:val="1"/>
      <w:numFmt w:val="bullet"/>
      <w:lvlText w:val="•"/>
      <w:lvlJc w:val="left"/>
      <w:pPr>
        <w:ind w:left="720" w:hanging="360"/>
      </w:pPr>
      <w:rPr>
        <w:rFonts w:ascii="Times New Roman" w:hAnsi="Times New Roman" w:cs="Times New Roman" w:hint="default"/>
        <w:spacing w:val="-2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0293538"/>
    <w:multiLevelType w:val="hybridMultilevel"/>
    <w:tmpl w:val="D8803026"/>
    <w:lvl w:ilvl="0" w:tplc="85408E52">
      <w:start w:val="1"/>
      <w:numFmt w:val="bullet"/>
      <w:lvlText w:val="•"/>
      <w:lvlJc w:val="left"/>
      <w:pPr>
        <w:ind w:left="360" w:hanging="360"/>
      </w:pPr>
      <w:rPr>
        <w:rFonts w:ascii="Times New Roman" w:hAnsi="Times New Roman" w:cs="Times New Roman" w:hint="default"/>
        <w:spacing w:val="-20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9" w15:restartNumberingAfterBreak="0">
    <w:nsid w:val="71581845"/>
    <w:multiLevelType w:val="multilevel"/>
    <w:tmpl w:val="AB1E16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 w15:restartNumberingAfterBreak="0">
    <w:nsid w:val="72D81A9E"/>
    <w:multiLevelType w:val="hybridMultilevel"/>
    <w:tmpl w:val="82F8DBFE"/>
    <w:lvl w:ilvl="0" w:tplc="289084F6">
      <w:start w:val="1"/>
      <w:numFmt w:val="decimal"/>
      <w:lvlText w:val="%1."/>
      <w:lvlJc w:val="left"/>
      <w:pPr>
        <w:ind w:left="360" w:hanging="360"/>
      </w:pPr>
      <w:rPr>
        <w:rFonts w:eastAsiaTheme="minorHAnsi"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1" w15:restartNumberingAfterBreak="0">
    <w:nsid w:val="7CD95996"/>
    <w:multiLevelType w:val="hybridMultilevel"/>
    <w:tmpl w:val="90BA9706"/>
    <w:lvl w:ilvl="0" w:tplc="FDAC71A0">
      <w:start w:val="1"/>
      <w:numFmt w:val="decimal"/>
      <w:lvlText w:val="%1."/>
      <w:lvlJc w:val="left"/>
      <w:pPr>
        <w:ind w:left="360" w:hanging="360"/>
      </w:pPr>
      <w:rPr>
        <w:rFonts w:eastAsia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2" w15:restartNumberingAfterBreak="0">
    <w:nsid w:val="7D2B35BF"/>
    <w:multiLevelType w:val="hybridMultilevel"/>
    <w:tmpl w:val="E61A18C4"/>
    <w:lvl w:ilvl="0" w:tplc="8CDA169E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3" w15:restartNumberingAfterBreak="0">
    <w:nsid w:val="7EF37C17"/>
    <w:multiLevelType w:val="hybridMultilevel"/>
    <w:tmpl w:val="EF680EB2"/>
    <w:lvl w:ilvl="0" w:tplc="376207CC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9"/>
  </w:num>
  <w:num w:numId="2">
    <w:abstractNumId w:val="6"/>
  </w:num>
  <w:num w:numId="3">
    <w:abstractNumId w:val="27"/>
  </w:num>
  <w:num w:numId="4">
    <w:abstractNumId w:val="15"/>
  </w:num>
  <w:num w:numId="5">
    <w:abstractNumId w:val="13"/>
  </w:num>
  <w:num w:numId="6">
    <w:abstractNumId w:val="7"/>
  </w:num>
  <w:num w:numId="7">
    <w:abstractNumId w:val="26"/>
  </w:num>
  <w:num w:numId="8">
    <w:abstractNumId w:val="10"/>
  </w:num>
  <w:num w:numId="9">
    <w:abstractNumId w:val="28"/>
  </w:num>
  <w:num w:numId="10">
    <w:abstractNumId w:val="14"/>
  </w:num>
  <w:num w:numId="11">
    <w:abstractNumId w:val="12"/>
  </w:num>
  <w:num w:numId="12">
    <w:abstractNumId w:val="4"/>
  </w:num>
  <w:num w:numId="13">
    <w:abstractNumId w:val="1"/>
  </w:num>
  <w:num w:numId="14">
    <w:abstractNumId w:val="5"/>
  </w:num>
  <w:num w:numId="15">
    <w:abstractNumId w:val="17"/>
  </w:num>
  <w:num w:numId="16">
    <w:abstractNumId w:val="29"/>
  </w:num>
  <w:num w:numId="17">
    <w:abstractNumId w:val="21"/>
  </w:num>
  <w:num w:numId="18">
    <w:abstractNumId w:val="9"/>
  </w:num>
  <w:num w:numId="19">
    <w:abstractNumId w:val="16"/>
  </w:num>
  <w:num w:numId="20">
    <w:abstractNumId w:val="18"/>
  </w:num>
  <w:num w:numId="21">
    <w:abstractNumId w:val="20"/>
  </w:num>
  <w:num w:numId="22">
    <w:abstractNumId w:val="11"/>
  </w:num>
  <w:num w:numId="23">
    <w:abstractNumId w:val="22"/>
  </w:num>
  <w:num w:numId="24">
    <w:abstractNumId w:val="24"/>
  </w:num>
  <w:num w:numId="25">
    <w:abstractNumId w:val="25"/>
  </w:num>
  <w:num w:numId="26">
    <w:abstractNumId w:val="33"/>
  </w:num>
  <w:num w:numId="27">
    <w:abstractNumId w:val="3"/>
  </w:num>
  <w:num w:numId="28">
    <w:abstractNumId w:val="30"/>
  </w:num>
  <w:num w:numId="29">
    <w:abstractNumId w:val="32"/>
  </w:num>
  <w:num w:numId="30">
    <w:abstractNumId w:val="31"/>
  </w:num>
  <w:num w:numId="31">
    <w:abstractNumId w:val="23"/>
  </w:num>
  <w:num w:numId="32">
    <w:abstractNumId w:val="8"/>
  </w:num>
  <w:num w:numId="33">
    <w:abstractNumId w:val="0"/>
  </w:num>
  <w:num w:numId="3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1F92"/>
    <w:rsid w:val="00022751"/>
    <w:rsid w:val="00032270"/>
    <w:rsid w:val="00036A78"/>
    <w:rsid w:val="000517F7"/>
    <w:rsid w:val="000D1801"/>
    <w:rsid w:val="00102D40"/>
    <w:rsid w:val="00121A6F"/>
    <w:rsid w:val="00136B6A"/>
    <w:rsid w:val="001941D3"/>
    <w:rsid w:val="001B7E7B"/>
    <w:rsid w:val="001E11BD"/>
    <w:rsid w:val="001E7B0E"/>
    <w:rsid w:val="002443AA"/>
    <w:rsid w:val="00266F11"/>
    <w:rsid w:val="002E3A9E"/>
    <w:rsid w:val="0030062B"/>
    <w:rsid w:val="003351D0"/>
    <w:rsid w:val="00367878"/>
    <w:rsid w:val="00371FB3"/>
    <w:rsid w:val="003969C1"/>
    <w:rsid w:val="003A770B"/>
    <w:rsid w:val="003B3928"/>
    <w:rsid w:val="003D63FA"/>
    <w:rsid w:val="003E2C42"/>
    <w:rsid w:val="00434027"/>
    <w:rsid w:val="00503A19"/>
    <w:rsid w:val="00570398"/>
    <w:rsid w:val="00631547"/>
    <w:rsid w:val="006A42CC"/>
    <w:rsid w:val="006E4395"/>
    <w:rsid w:val="0071167D"/>
    <w:rsid w:val="007264A2"/>
    <w:rsid w:val="00727E40"/>
    <w:rsid w:val="0075080C"/>
    <w:rsid w:val="007830B5"/>
    <w:rsid w:val="0078629A"/>
    <w:rsid w:val="007922D4"/>
    <w:rsid w:val="00793391"/>
    <w:rsid w:val="007C7483"/>
    <w:rsid w:val="007F1C9E"/>
    <w:rsid w:val="00801F92"/>
    <w:rsid w:val="00806E76"/>
    <w:rsid w:val="00873E4D"/>
    <w:rsid w:val="008B5729"/>
    <w:rsid w:val="008C307E"/>
    <w:rsid w:val="008E1CF6"/>
    <w:rsid w:val="008E40A4"/>
    <w:rsid w:val="00930CA0"/>
    <w:rsid w:val="00953DF7"/>
    <w:rsid w:val="00962BA2"/>
    <w:rsid w:val="009F60CC"/>
    <w:rsid w:val="00A34C6B"/>
    <w:rsid w:val="00A66BBD"/>
    <w:rsid w:val="00A72F5A"/>
    <w:rsid w:val="00AA5A7C"/>
    <w:rsid w:val="00AC1182"/>
    <w:rsid w:val="00AD510B"/>
    <w:rsid w:val="00B8664F"/>
    <w:rsid w:val="00C84AE6"/>
    <w:rsid w:val="00CF3973"/>
    <w:rsid w:val="00D02724"/>
    <w:rsid w:val="00D11245"/>
    <w:rsid w:val="00D3275E"/>
    <w:rsid w:val="00D673CF"/>
    <w:rsid w:val="00D768C6"/>
    <w:rsid w:val="00DC450C"/>
    <w:rsid w:val="00E02128"/>
    <w:rsid w:val="00E40D58"/>
    <w:rsid w:val="00E77B13"/>
    <w:rsid w:val="00EB6010"/>
    <w:rsid w:val="00F12A11"/>
    <w:rsid w:val="00F232C1"/>
    <w:rsid w:val="00FD72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5087B6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801F92"/>
    <w:pPr>
      <w:spacing w:after="200" w:line="276" w:lineRule="auto"/>
    </w:pPr>
    <w:rPr>
      <w:sz w:val="22"/>
      <w:szCs w:val="22"/>
    </w:rPr>
  </w:style>
  <w:style w:type="paragraph" w:styleId="Heading1">
    <w:name w:val="heading 1"/>
    <w:basedOn w:val="Normal"/>
    <w:link w:val="Heading1Char"/>
    <w:autoRedefine/>
    <w:uiPriority w:val="9"/>
    <w:qFormat/>
    <w:rsid w:val="00801F92"/>
    <w:pPr>
      <w:spacing w:before="100" w:beforeAutospacing="1" w:after="100" w:afterAutospacing="1" w:line="360" w:lineRule="auto"/>
      <w:jc w:val="center"/>
      <w:outlineLvl w:val="0"/>
    </w:pPr>
    <w:rPr>
      <w:rFonts w:asciiTheme="majorHAnsi" w:eastAsia="Times New Roman" w:hAnsiTheme="majorHAnsi" w:cs="Times New Roman"/>
      <w:b/>
      <w:bCs/>
      <w:kern w:val="36"/>
      <w:sz w:val="28"/>
      <w:szCs w:val="48"/>
    </w:rPr>
  </w:style>
  <w:style w:type="paragraph" w:styleId="Heading2">
    <w:name w:val="heading 2"/>
    <w:basedOn w:val="Normal"/>
    <w:next w:val="Normal"/>
    <w:link w:val="Heading2Char"/>
    <w:autoRedefine/>
    <w:unhideWhenUsed/>
    <w:qFormat/>
    <w:rsid w:val="00801F92"/>
    <w:pPr>
      <w:keepNext/>
      <w:keepLines/>
      <w:spacing w:before="200" w:after="0" w:line="360" w:lineRule="auto"/>
      <w:jc w:val="center"/>
      <w:outlineLvl w:val="1"/>
    </w:pPr>
    <w:rPr>
      <w:rFonts w:ascii="Cambria" w:eastAsia="Times New Roman" w:hAnsi="Cambria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nhideWhenUsed/>
    <w:qFormat/>
    <w:rsid w:val="00801F92"/>
    <w:pPr>
      <w:keepNext/>
      <w:keepLines/>
      <w:spacing w:before="200" w:after="0"/>
      <w:jc w:val="center"/>
      <w:outlineLvl w:val="2"/>
    </w:pPr>
    <w:rPr>
      <w:rFonts w:ascii="Times New Roman" w:eastAsia="Times New Roman" w:hAnsi="Times New Roman" w:cs="Times New Roman"/>
      <w:bCs/>
      <w:sz w:val="24"/>
    </w:rPr>
  </w:style>
  <w:style w:type="paragraph" w:styleId="Heading4">
    <w:name w:val="heading 4"/>
    <w:basedOn w:val="Normal"/>
    <w:link w:val="Heading4Char"/>
    <w:uiPriority w:val="9"/>
    <w:qFormat/>
    <w:rsid w:val="00801F92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Cs/>
      <w:i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01F92"/>
    <w:rPr>
      <w:rFonts w:asciiTheme="majorHAnsi" w:eastAsia="Times New Roman" w:hAnsiTheme="majorHAnsi" w:cs="Times New Roman"/>
      <w:b/>
      <w:bCs/>
      <w:kern w:val="36"/>
      <w:sz w:val="28"/>
      <w:szCs w:val="48"/>
    </w:rPr>
  </w:style>
  <w:style w:type="character" w:customStyle="1" w:styleId="Heading2Char">
    <w:name w:val="Heading 2 Char"/>
    <w:basedOn w:val="DefaultParagraphFont"/>
    <w:link w:val="Heading2"/>
    <w:rsid w:val="00801F92"/>
    <w:rPr>
      <w:rFonts w:ascii="Cambria" w:eastAsia="Times New Roman" w:hAnsi="Cambria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rsid w:val="00801F92"/>
    <w:rPr>
      <w:rFonts w:ascii="Times New Roman" w:eastAsia="Times New Roman" w:hAnsi="Times New Roman" w:cs="Times New Roman"/>
      <w:bCs/>
      <w:szCs w:val="22"/>
    </w:rPr>
  </w:style>
  <w:style w:type="character" w:customStyle="1" w:styleId="Heading4Char">
    <w:name w:val="Heading 4 Char"/>
    <w:basedOn w:val="DefaultParagraphFont"/>
    <w:link w:val="Heading4"/>
    <w:uiPriority w:val="9"/>
    <w:rsid w:val="00801F92"/>
    <w:rPr>
      <w:rFonts w:ascii="Times New Roman" w:eastAsia="Times New Roman" w:hAnsi="Times New Roman" w:cs="Times New Roman"/>
      <w:bCs/>
      <w:i/>
    </w:rPr>
  </w:style>
  <w:style w:type="character" w:styleId="Hyperlink">
    <w:name w:val="Hyperlink"/>
    <w:basedOn w:val="DefaultParagraphFont"/>
    <w:uiPriority w:val="99"/>
    <w:unhideWhenUsed/>
    <w:rsid w:val="00801F92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801F92"/>
    <w:rPr>
      <w:b/>
      <w:bCs/>
    </w:rPr>
  </w:style>
  <w:style w:type="character" w:styleId="Emphasis">
    <w:name w:val="Emphasis"/>
    <w:basedOn w:val="DefaultParagraphFont"/>
    <w:uiPriority w:val="20"/>
    <w:qFormat/>
    <w:rsid w:val="00801F92"/>
    <w:rPr>
      <w:i/>
      <w:iCs/>
    </w:rPr>
  </w:style>
  <w:style w:type="table" w:styleId="TableGrid">
    <w:name w:val="Table Grid"/>
    <w:basedOn w:val="TableNormal"/>
    <w:uiPriority w:val="59"/>
    <w:rsid w:val="00801F92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Normal0">
    <w:name w:val="[Normal]"/>
    <w:rsid w:val="00801F92"/>
    <w:pPr>
      <w:widowControl w:val="0"/>
      <w:autoSpaceDE w:val="0"/>
      <w:autoSpaceDN w:val="0"/>
      <w:adjustRightInd w:val="0"/>
    </w:pPr>
    <w:rPr>
      <w:rFonts w:ascii="Arial" w:hAnsi="Arial" w:cs="Arial"/>
    </w:rPr>
  </w:style>
  <w:style w:type="character" w:styleId="CommentReference">
    <w:name w:val="annotation reference"/>
    <w:basedOn w:val="DefaultParagraphFont"/>
    <w:uiPriority w:val="99"/>
    <w:semiHidden/>
    <w:unhideWhenUsed/>
    <w:rsid w:val="00801F9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01F9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01F9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01F9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01F9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01F9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1F92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unhideWhenUsed/>
    <w:rsid w:val="00801F9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801F92"/>
    <w:rPr>
      <w:sz w:val="22"/>
      <w:szCs w:val="22"/>
    </w:rPr>
  </w:style>
  <w:style w:type="character" w:customStyle="1" w:styleId="dbdate">
    <w:name w:val="dbdate"/>
    <w:rsid w:val="00801F92"/>
  </w:style>
  <w:style w:type="character" w:customStyle="1" w:styleId="dbname">
    <w:name w:val="dbname"/>
    <w:rsid w:val="00801F92"/>
  </w:style>
  <w:style w:type="character" w:customStyle="1" w:styleId="term">
    <w:name w:val="term"/>
    <w:rsid w:val="00801F92"/>
  </w:style>
  <w:style w:type="character" w:customStyle="1" w:styleId="medium-normal">
    <w:name w:val="medium-normal"/>
    <w:rsid w:val="00801F92"/>
  </w:style>
  <w:style w:type="paragraph" w:styleId="ListParagraph">
    <w:name w:val="List Paragraph"/>
    <w:basedOn w:val="Normal"/>
    <w:uiPriority w:val="34"/>
    <w:qFormat/>
    <w:rsid w:val="00801F92"/>
    <w:pPr>
      <w:ind w:left="720"/>
      <w:contextualSpacing/>
    </w:pPr>
  </w:style>
  <w:style w:type="character" w:customStyle="1" w:styleId="nlmgiven-names">
    <w:name w:val="nlm_given-names"/>
    <w:basedOn w:val="DefaultParagraphFont"/>
    <w:rsid w:val="00801F92"/>
  </w:style>
  <w:style w:type="character" w:customStyle="1" w:styleId="nlmarticle-title">
    <w:name w:val="nlm_article-title"/>
    <w:basedOn w:val="DefaultParagraphFont"/>
    <w:rsid w:val="00801F92"/>
  </w:style>
  <w:style w:type="character" w:customStyle="1" w:styleId="citationsource-journal">
    <w:name w:val="citation_source-journal"/>
    <w:basedOn w:val="DefaultParagraphFont"/>
    <w:rsid w:val="00801F92"/>
  </w:style>
  <w:style w:type="character" w:customStyle="1" w:styleId="nlmfpage">
    <w:name w:val="nlm_fpage"/>
    <w:basedOn w:val="DefaultParagraphFont"/>
    <w:rsid w:val="00801F92"/>
  </w:style>
  <w:style w:type="character" w:customStyle="1" w:styleId="nlmlpage">
    <w:name w:val="nlm_lpage"/>
    <w:basedOn w:val="DefaultParagraphFont"/>
    <w:rsid w:val="00801F92"/>
  </w:style>
  <w:style w:type="character" w:customStyle="1" w:styleId="nlmyear">
    <w:name w:val="nlm_year"/>
    <w:basedOn w:val="DefaultParagraphFont"/>
    <w:rsid w:val="00801F92"/>
  </w:style>
  <w:style w:type="character" w:customStyle="1" w:styleId="apple-converted-space">
    <w:name w:val="apple-converted-space"/>
    <w:basedOn w:val="DefaultParagraphFont"/>
    <w:rsid w:val="00801F92"/>
  </w:style>
  <w:style w:type="paragraph" w:customStyle="1" w:styleId="Default">
    <w:name w:val="Default"/>
    <w:rsid w:val="00801F92"/>
    <w:pPr>
      <w:autoSpaceDE w:val="0"/>
      <w:autoSpaceDN w:val="0"/>
      <w:adjustRightInd w:val="0"/>
    </w:pPr>
    <w:rPr>
      <w:rFonts w:ascii="GillSans" w:hAnsi="GillSans" w:cs="GillSans"/>
      <w:color w:val="000000"/>
    </w:rPr>
  </w:style>
  <w:style w:type="character" w:customStyle="1" w:styleId="A8">
    <w:name w:val="A8"/>
    <w:uiPriority w:val="99"/>
    <w:rsid w:val="00801F92"/>
    <w:rPr>
      <w:rFonts w:cs="GillSans"/>
      <w:color w:val="000000"/>
      <w:sz w:val="23"/>
      <w:szCs w:val="23"/>
    </w:rPr>
  </w:style>
  <w:style w:type="paragraph" w:customStyle="1" w:styleId="authors">
    <w:name w:val="authors"/>
    <w:basedOn w:val="Normal"/>
    <w:rsid w:val="00801F9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journal">
    <w:name w:val="journal"/>
    <w:basedOn w:val="Normal"/>
    <w:rsid w:val="00801F9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publisher">
    <w:name w:val="publisher"/>
    <w:basedOn w:val="Normal"/>
    <w:rsid w:val="00801F9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801F9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01F92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801F9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01F92"/>
    <w:rPr>
      <w:sz w:val="22"/>
      <w:szCs w:val="22"/>
    </w:rPr>
  </w:style>
  <w:style w:type="paragraph" w:customStyle="1" w:styleId="EndNoteBibliographyTitle">
    <w:name w:val="EndNote Bibliography Title"/>
    <w:basedOn w:val="Normal"/>
    <w:link w:val="EndNoteBibliographyTitleChar"/>
    <w:rsid w:val="00801F92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01F92"/>
    <w:rPr>
      <w:rFonts w:ascii="Calibri" w:hAnsi="Calibri" w:cs="Calibri"/>
      <w:noProof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801F92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01F92"/>
    <w:rPr>
      <w:rFonts w:ascii="Calibri" w:hAnsi="Calibri" w:cs="Calibri"/>
      <w:noProof/>
      <w:sz w:val="22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801F92"/>
  </w:style>
  <w:style w:type="character" w:styleId="FollowedHyperlink">
    <w:name w:val="FollowedHyperlink"/>
    <w:basedOn w:val="DefaultParagraphFont"/>
    <w:uiPriority w:val="99"/>
    <w:semiHidden/>
    <w:unhideWhenUsed/>
    <w:rsid w:val="00801F92"/>
    <w:rPr>
      <w:color w:val="954F72" w:themeColor="followedHyperlink"/>
      <w:u w:val="single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801F92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801F92"/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A96CE55-0152-4AA2-B37F-5DFBD81E32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</TotalTime>
  <Pages>2</Pages>
  <Words>691</Words>
  <Characters>3941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nrick D Cato</dc:creator>
  <cp:keywords/>
  <dc:description/>
  <cp:lastModifiedBy>Sarah Iribarren</cp:lastModifiedBy>
  <cp:revision>8</cp:revision>
  <dcterms:created xsi:type="dcterms:W3CDTF">2017-01-13T17:24:00Z</dcterms:created>
  <dcterms:modified xsi:type="dcterms:W3CDTF">2017-01-21T04:48:00Z</dcterms:modified>
</cp:coreProperties>
</file>